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6E9DB" w14:textId="485AF0A6" w:rsidR="00C861FF" w:rsidRDefault="00946642" w:rsidP="00677E21">
      <w:pPr>
        <w:pStyle w:val="Heading1"/>
      </w:pPr>
      <w:bookmarkStart w:id="0" w:name="_Hlk37741879"/>
      <w:r>
        <w:t xml:space="preserve">Ripe-tomato.org Covid-19 </w:t>
      </w:r>
      <w:r w:rsidR="00677E21">
        <w:t>in pregnancy academic publications. Curated list.</w:t>
      </w:r>
      <w:r>
        <w:t xml:space="preserve"> </w:t>
      </w:r>
    </w:p>
    <w:p w14:paraId="4C8E4C92" w14:textId="75B5F6AD" w:rsidR="00657353" w:rsidRDefault="00946642" w:rsidP="00657353">
      <w:pPr>
        <w:pStyle w:val="ListParagraph"/>
        <w:numPr>
          <w:ilvl w:val="0"/>
          <w:numId w:val="1"/>
        </w:numPr>
      </w:pPr>
      <w:r w:rsidRPr="00946642">
        <w:t>Huijun Chen, Juanjuan Guo, Chen Wang, Fan Luo, Xuechen Yu, Wei Zhang, Jiafu Li, Dongchi Zhao, Dan Xu, Qing Gong, Jing Liao, Huixia Yang, Wei Hou, Yuanzhen Zhang. Clinical characteristics and intrauterine vertical transmission potential of COVID-19 infection in nine pregnant women: a retrospective review of medical records. Lancet. Volume 395, Issue 10226, 7–13 March 2020, Pages 809-815.</w:t>
      </w:r>
    </w:p>
    <w:p w14:paraId="60C54AE7" w14:textId="77777777" w:rsidR="00657353" w:rsidRDefault="00657353" w:rsidP="00657353">
      <w:pPr>
        <w:pStyle w:val="ListParagraph"/>
        <w:numPr>
          <w:ilvl w:val="0"/>
          <w:numId w:val="1"/>
        </w:numPr>
      </w:pPr>
    </w:p>
    <w:p w14:paraId="585B678D" w14:textId="33063901" w:rsidR="00657353" w:rsidRDefault="00657353" w:rsidP="00657353">
      <w:pPr>
        <w:pStyle w:val="ListParagraph"/>
        <w:numPr>
          <w:ilvl w:val="1"/>
          <w:numId w:val="1"/>
        </w:numPr>
      </w:pPr>
      <w:r w:rsidRPr="00657353">
        <w:t>Chen S, Huang B, Luo DJ, Li X, Yang F, Zhao Y, Nie X, Huang BX. Pregnant women with new coronavirus infection: a clinical characteristics and placental pathological analysis of three cases. Zhonghua Bing Li Xue Za Zhi. 2020 Mar 1;49(0):E005. doi: 10.3760/cma.j.cn112151-20200225-00138.</w:t>
      </w:r>
    </w:p>
    <w:p w14:paraId="10C5A326" w14:textId="28CF4E8F" w:rsidR="00657353" w:rsidRDefault="00657353" w:rsidP="00657353">
      <w:pPr>
        <w:pStyle w:val="ListParagraph"/>
        <w:numPr>
          <w:ilvl w:val="1"/>
          <w:numId w:val="1"/>
        </w:numPr>
      </w:pPr>
      <w:r w:rsidRPr="00657353">
        <w:t>Liu, W.; Wang, Q.; Zhang, Q.; Chen, L.; Chen, J.; Zhang, B.; Lu, Y.; Wang, S.; Xia, L.; Huang, L.; Wang, K.; Liang, L.; Zhang, Y.; Turtle, L.; Lissauer, D.; Lan, K.; Feng, L.; Yu, H.; Liu, Y.; Sun, Z. Coronavirus Disease 2019 (COVID-19) During Pregnancy: A Case Series. Preprints 2020, 2020020373</w:t>
      </w:r>
    </w:p>
    <w:p w14:paraId="34059DCA" w14:textId="023CE8A7" w:rsidR="00657353" w:rsidRDefault="00657353" w:rsidP="00657353">
      <w:pPr>
        <w:pStyle w:val="ListParagraph"/>
        <w:numPr>
          <w:ilvl w:val="1"/>
          <w:numId w:val="1"/>
        </w:numPr>
      </w:pPr>
      <w:r w:rsidRPr="00657353">
        <w:t>Yan Chen, Hua Peng, Lin Wang, Yin Zhao, Lingkong Zeng, Hui Gao and Yalan Liu.      Infants Born to Mothers With a New Coronavirus (COVID-19)  Front. Pediatr., 16 March 2020 | https://doi.org/10.3389/fped.2020.00104</w:t>
      </w:r>
    </w:p>
    <w:p w14:paraId="7F871245" w14:textId="45989A48" w:rsidR="00946642" w:rsidRDefault="00946642" w:rsidP="00946642">
      <w:pPr>
        <w:pStyle w:val="ListParagraph"/>
        <w:numPr>
          <w:ilvl w:val="0"/>
          <w:numId w:val="1"/>
        </w:numPr>
      </w:pPr>
      <w:r w:rsidRPr="00946642">
        <w:t>Liu, W.; Wang, Q.; Zhang, Q.; Chen, L.; Chen, J.; Zhang, B.; Lu, Y.; Wang, S.; Xia, L.; Huang, L.; Wang, K.; Liang, L.; Zhang, Y.; Turtle, L.; Lissauer, D.; Lan, K.; Feng, L.; Yu, H.; Liu, Y.; Sun, Z. Coronavirus Disease 2019 (COVID-19) During Pregnancy: A Case Series. Preprints 2020, 2020020373</w:t>
      </w:r>
    </w:p>
    <w:p w14:paraId="3E916A3D" w14:textId="4D984C77" w:rsidR="00946642" w:rsidRDefault="00946642" w:rsidP="00946642">
      <w:pPr>
        <w:pStyle w:val="ListParagraph"/>
        <w:numPr>
          <w:ilvl w:val="0"/>
          <w:numId w:val="1"/>
        </w:numPr>
      </w:pPr>
      <w:r w:rsidRPr="00946642">
        <w:t>Chen S, Huang B, Luo DJ, Li X, Yang F, Zhao Y, Nie X, Huang BX. Pregnant women with new coronavirus infection: a clinical characteristics and placental pathological analysis of three cases. Zhonghua Bing Li Xue Za Zhi. 2020 Mar 1;49(0):E005. doi: 10.3760/cma.j.cn112151-20200225-00138.</w:t>
      </w:r>
    </w:p>
    <w:p w14:paraId="66BA5A6E" w14:textId="20716F86" w:rsidR="00946642" w:rsidRDefault="00946642" w:rsidP="00946642">
      <w:pPr>
        <w:pStyle w:val="ListParagraph"/>
        <w:numPr>
          <w:ilvl w:val="0"/>
          <w:numId w:val="1"/>
        </w:numPr>
      </w:pPr>
      <w:r w:rsidRPr="00946642">
        <w:t xml:space="preserve">Yangli Liu, Haihong Chen, Kejing Tang, Yubiao Guo. Clinical manifestations and outcome of SARS-CoV-2 infection during pregnancy J Infect. </w:t>
      </w:r>
      <w:hyperlink r:id="rId8" w:history="1">
        <w:r w:rsidRPr="00D33037">
          <w:rPr>
            <w:rStyle w:val="Hyperlink"/>
          </w:rPr>
          <w:t>https://doi.org/10.1016/j.jinf.2020.02.028</w:t>
        </w:r>
      </w:hyperlink>
    </w:p>
    <w:p w14:paraId="7979B484" w14:textId="0BD75AA9" w:rsidR="00946642" w:rsidRDefault="00946642" w:rsidP="00946642">
      <w:pPr>
        <w:pStyle w:val="ListParagraph"/>
        <w:numPr>
          <w:ilvl w:val="0"/>
          <w:numId w:val="1"/>
        </w:numPr>
      </w:pPr>
      <w:r w:rsidRPr="00946642">
        <w:t>Yang Li, Ruihong Zhao, Shufa Zheng, Xu Chen, Jinxi Wang, Xiaoli Sheng, Jianying Zhou, Hongliu Cai, Qiang Fang, Fei Yu, Jian Fan, Kaijin Xu, Yu Chen and Jifang Sheng Lack of Vertical Transmission of Severe Acute Respiratory Syndrome Coronavirus 2, China. Emerging Infectious Diseases. 2020 Apr [date cited]. https://doi.org/10.3201/eid2606.200287 DOI: 10.3201/eid2606.200287</w:t>
      </w:r>
    </w:p>
    <w:p w14:paraId="5FBDB798" w14:textId="07C6BC76" w:rsidR="00657353" w:rsidRDefault="00657353" w:rsidP="00657353">
      <w:pPr>
        <w:pStyle w:val="ListParagraph"/>
        <w:numPr>
          <w:ilvl w:val="1"/>
          <w:numId w:val="1"/>
        </w:numPr>
      </w:pPr>
      <w:r w:rsidRPr="00657353">
        <w:t>Zhang Lu, Jiang Yan, Wei Min, et al. Analysis of pregnancy outcomes of pregnant women during the epidemic of new coronavirus pneumonia in Hubei [J / OL]. Chinese Journal of Obstetrics and Gynecology, 2020,55 (2020-03-08). http://rs.yiigle.com/yufabiao/1184338.htm. DOI: 10.3760 / cma.j.cn112141-20200218-00111.</w:t>
      </w:r>
    </w:p>
    <w:p w14:paraId="2BE24CC1" w14:textId="541163F0" w:rsidR="00946642" w:rsidRDefault="00946642" w:rsidP="00946642">
      <w:pPr>
        <w:pStyle w:val="ListParagraph"/>
        <w:numPr>
          <w:ilvl w:val="0"/>
          <w:numId w:val="1"/>
        </w:numPr>
      </w:pPr>
      <w:r w:rsidRPr="00946642">
        <w:t xml:space="preserve">Huaping Zhu, Lin Wang, Chengzhi Fang, Sicong Peng, Lianhong Zhang, Guiping Chang, Shiwen Xia, Wenhao Zhou. Clinical analysis of 10 neonates born to mothers with 2019-nCoV pneumonia. Translational Pediatrics Vol 9, No 1 (February 2020)  </w:t>
      </w:r>
    </w:p>
    <w:p w14:paraId="3A33CF4C" w14:textId="070D374E" w:rsidR="00946642" w:rsidRDefault="00946642" w:rsidP="00946642">
      <w:pPr>
        <w:pStyle w:val="ListParagraph"/>
        <w:numPr>
          <w:ilvl w:val="0"/>
          <w:numId w:val="1"/>
        </w:numPr>
      </w:pPr>
      <w:r w:rsidRPr="00946642">
        <w:lastRenderedPageBreak/>
        <w:t>Dehan Liu, Lin Li, Xin Wu, Dandan Zheng, Jiazheng Wang, Lian Yang and Chuansheng Zheng. Pregnancy and Perinatal Outcomes of Women With Coronavirus Disease (COVID-19) Pneumonia: A Preliminary Analysis American Journal of Roentgenology: 1-6. 10.2214/AJR.20.23072</w:t>
      </w:r>
    </w:p>
    <w:p w14:paraId="210F5779" w14:textId="32DA1B2F" w:rsidR="00946642" w:rsidRDefault="00946642" w:rsidP="00946642">
      <w:pPr>
        <w:pStyle w:val="ListParagraph"/>
        <w:numPr>
          <w:ilvl w:val="0"/>
          <w:numId w:val="1"/>
        </w:numPr>
      </w:pPr>
      <w:r w:rsidRPr="00946642">
        <w:t>Zhang Lu, Jiang Yan, Wei Min, et al. Analysis of pregnancy outcomes of pregnant women during the epidemic of new coronavirus pneumonia in Hubei [J / OL]. Chinese Journal of Obstetrics and Gynecology, 2020,55 (2020-03-08). http://rs.yiigle.com/yufabiao/1184338.htm. DOI: 10.3760 / cma.j.cn112141-20200218-00111.</w:t>
      </w:r>
    </w:p>
    <w:p w14:paraId="7451B64F" w14:textId="1BAAA2F7" w:rsidR="00946642" w:rsidRDefault="00946642" w:rsidP="00946642">
      <w:pPr>
        <w:pStyle w:val="ListParagraph"/>
        <w:numPr>
          <w:ilvl w:val="0"/>
          <w:numId w:val="1"/>
        </w:numPr>
      </w:pPr>
      <w:r w:rsidRPr="00946642">
        <w:t xml:space="preserve">Rong Wen, Yue Sun, Quan-Sheng Xing A patient with SARS-CoV-2 infection during pregnancy in Qingdao, China Journal of Microbiology, Immunology and Infection Available online 10 March 2020 </w:t>
      </w:r>
      <w:hyperlink r:id="rId9" w:history="1">
        <w:r w:rsidRPr="00D33037">
          <w:rPr>
            <w:rStyle w:val="Hyperlink"/>
          </w:rPr>
          <w:t>https://doi.org/10.1016/j.jmii.2020.03.004</w:t>
        </w:r>
      </w:hyperlink>
    </w:p>
    <w:p w14:paraId="1B11CC88" w14:textId="0264A3D6" w:rsidR="00946642" w:rsidRDefault="00946642" w:rsidP="00946642">
      <w:pPr>
        <w:pStyle w:val="ListParagraph"/>
        <w:numPr>
          <w:ilvl w:val="0"/>
          <w:numId w:val="1"/>
        </w:numPr>
      </w:pPr>
      <w:r w:rsidRPr="00946642">
        <w:t>Lingkong Zeng, Shiwen Xia, Wenhao Yuan, Kai Yan, Feifan Xiao, Jianbo Shao, Wenhao Zhou, Neonatal Early-Onset Infection With SARS-CoV-2 in 33 Neonates Born to Mothers With COVID-19 in Wuhan, China. JAMA Pediatr. Published online March 26, 2020. doi:10.1001/jamapediatrics.2020.0878</w:t>
      </w:r>
    </w:p>
    <w:p w14:paraId="69EDF82B" w14:textId="7C5E9FC2" w:rsidR="00946642" w:rsidRDefault="00946642" w:rsidP="00946642">
      <w:pPr>
        <w:pStyle w:val="ListParagraph"/>
        <w:numPr>
          <w:ilvl w:val="0"/>
          <w:numId w:val="1"/>
        </w:numPr>
      </w:pPr>
      <w:r w:rsidRPr="00946642">
        <w:t>Kang X, Zhang R, He H, Yao Y, Zheng Y, Wen X, Zhu S. Anesthesia management in cesarean section for a patient with coronavirus disease 2019. Zhejiang Da Xue Xue Bao Yi Xue Ban. 2020 May 25;49(1):0. Chinese. PMID: 32207592</w:t>
      </w:r>
    </w:p>
    <w:p w14:paraId="5523C2CC" w14:textId="72B6C346" w:rsidR="00946642" w:rsidRDefault="00946642" w:rsidP="00946642">
      <w:pPr>
        <w:pStyle w:val="ListParagraph"/>
        <w:numPr>
          <w:ilvl w:val="0"/>
          <w:numId w:val="1"/>
        </w:numPr>
      </w:pPr>
      <w:r w:rsidRPr="00946642">
        <w:t xml:space="preserve">Cuifang Fan, Di Lei, Congcong Fang, Chunyan Li, Ming Wang, Yuling Liu, Yan Bao, Yanmei Sun, Jinfa Huang, Yuping Guo, Ying Yu, Suqing Wang Perinatal Transmission of COVID-19 Associated SARS-CoV-2: Should We Worry?  Clinical Infectious Diseases, ciaa226, </w:t>
      </w:r>
      <w:hyperlink r:id="rId10" w:history="1">
        <w:r w:rsidRPr="00D33037">
          <w:rPr>
            <w:rStyle w:val="Hyperlink"/>
          </w:rPr>
          <w:t>https://doi.org/10.1093/cid/ciaa226</w:t>
        </w:r>
      </w:hyperlink>
    </w:p>
    <w:p w14:paraId="65CED151" w14:textId="178ED548" w:rsidR="00946642" w:rsidRDefault="00946642" w:rsidP="00946642">
      <w:pPr>
        <w:pStyle w:val="ListParagraph"/>
        <w:numPr>
          <w:ilvl w:val="0"/>
          <w:numId w:val="1"/>
        </w:numPr>
      </w:pPr>
      <w:r w:rsidRPr="00946642">
        <w:t xml:space="preserve">Shaoshuai Wang, Lili Guo, Ling Chen, Weiyong Liu, Yong Cao, Jingyi Zhang, Ling Feng A Case Report of Neonatal 2019 Coronavirus Disease in China. Clinical Infectious Diseases, ciaa225, </w:t>
      </w:r>
      <w:hyperlink r:id="rId11" w:history="1">
        <w:r w:rsidRPr="00D33037">
          <w:rPr>
            <w:rStyle w:val="Hyperlink"/>
          </w:rPr>
          <w:t>https://doi.org/10.1093/cid/ciaa225</w:t>
        </w:r>
      </w:hyperlink>
    </w:p>
    <w:p w14:paraId="28B2EE2D" w14:textId="580548DB" w:rsidR="00946642" w:rsidRDefault="00946642" w:rsidP="00946642">
      <w:pPr>
        <w:pStyle w:val="ListParagraph"/>
        <w:numPr>
          <w:ilvl w:val="0"/>
          <w:numId w:val="1"/>
        </w:numPr>
      </w:pPr>
      <w:r w:rsidRPr="00946642">
        <w:t>Lan Dong, Jinhua Tian, Songming He, Chuchao Zhu, Jian Wang, Chen Liu, Jing Yang. Possible Vertical Transmission of SARS-CoV-2 From an Infected Mother to Her Newborn. JAMA. Published online March 26, 2020. doi:10.1001/jama.2020.4621</w:t>
      </w:r>
    </w:p>
    <w:p w14:paraId="5DC8F171" w14:textId="2C2B3A03" w:rsidR="00946642" w:rsidRDefault="00946642" w:rsidP="00946642">
      <w:pPr>
        <w:pStyle w:val="ListParagraph"/>
        <w:numPr>
          <w:ilvl w:val="0"/>
          <w:numId w:val="1"/>
        </w:numPr>
      </w:pPr>
      <w:r w:rsidRPr="00946642">
        <w:t>Hui Zeng, Chen Xu, Junli Fan, Yueting Tang, Qiaoling Deng, Wei Zhang, Xinghua Long. Antibodies in Infants Born to Mothers With COVID-19 Pneumonia. JAMA. Published online March 26, 2020. doi:10.1001/jama.2020.4861</w:t>
      </w:r>
    </w:p>
    <w:p w14:paraId="115D62E7" w14:textId="3E9CF33F" w:rsidR="00946642" w:rsidRDefault="00946642" w:rsidP="00946642">
      <w:pPr>
        <w:pStyle w:val="ListParagraph"/>
        <w:numPr>
          <w:ilvl w:val="0"/>
          <w:numId w:val="1"/>
        </w:numPr>
      </w:pPr>
      <w:r w:rsidRPr="00946642">
        <w:t xml:space="preserve">Breslin N, Baptiste C, Miller R, Fuchs K, Goffman D, Gyamfi-Bannerman C, D’Alton M. COVID-19 in pregnancy: early lessons. Am J Obstet Gynecol. Available online 27 March 2020. </w:t>
      </w:r>
      <w:hyperlink r:id="rId12" w:history="1">
        <w:r w:rsidRPr="00D33037">
          <w:rPr>
            <w:rStyle w:val="Hyperlink"/>
          </w:rPr>
          <w:t>https://doi.org/10.1016/j.ajogmf.2020.100111</w:t>
        </w:r>
      </w:hyperlink>
    </w:p>
    <w:p w14:paraId="1A675926" w14:textId="6E3B9A40" w:rsidR="00946642" w:rsidRDefault="00946642" w:rsidP="00946642">
      <w:pPr>
        <w:pStyle w:val="ListParagraph"/>
        <w:numPr>
          <w:ilvl w:val="0"/>
          <w:numId w:val="1"/>
        </w:numPr>
      </w:pPr>
      <w:r w:rsidRPr="00946642">
        <w:t xml:space="preserve">Nan Yu, Wei Li, Qingling Kang, Zhi Xiong, Shaoshuai Wang, Xingguang Lin, Yanyan Liu, Juan Xiao, Haiyi Liu, Dongrui Deng, Suhua Chen, Wanjiang Zeng, Ling Feng, Jianli Wu. Clinical features and obstetric and neonatal outcomes of pregnant patients with COVID-19 in Wuhan, China: a retrospective, single-centre, descriptive study. Lancet Infect Dis 2020 Published Online March 24, 2020 </w:t>
      </w:r>
      <w:hyperlink r:id="rId13" w:history="1">
        <w:r w:rsidRPr="00D33037">
          <w:rPr>
            <w:rStyle w:val="Hyperlink"/>
          </w:rPr>
          <w:t>https://doi.org/10.1016/S1473-3099(20)30176-6</w:t>
        </w:r>
      </w:hyperlink>
    </w:p>
    <w:p w14:paraId="7F998B9F" w14:textId="732E4CD5" w:rsidR="00946642" w:rsidRPr="002330E4" w:rsidRDefault="002330E4" w:rsidP="00946642">
      <w:pPr>
        <w:pStyle w:val="ListParagraph"/>
        <w:numPr>
          <w:ilvl w:val="0"/>
          <w:numId w:val="1"/>
        </w:numPr>
        <w:rPr>
          <w:b/>
          <w:bCs/>
        </w:rPr>
      </w:pPr>
      <w:r w:rsidRPr="002330E4">
        <w:t>Yu Chen, Zhe Li, Yuan-Yuan Zhang, Wei-Hua Zhao, Zhi-Ying Yu. Maternal health care management during the outbreak of coronavirus disease 2019 (COVID-19) J Med Virol. 2020 Mar 26. doi: 10.1002/jmv.25787. [Epub ahead of print]</w:t>
      </w:r>
      <w:r>
        <w:t xml:space="preserve">  </w:t>
      </w:r>
      <w:r w:rsidRPr="002330E4">
        <w:rPr>
          <w:b/>
          <w:bCs/>
        </w:rPr>
        <w:t xml:space="preserve">Note no pregnant cases so Cochrane wont have. </w:t>
      </w:r>
    </w:p>
    <w:p w14:paraId="7BAF4BB8" w14:textId="52468C00" w:rsidR="002330E4" w:rsidRDefault="002330E4" w:rsidP="00946642">
      <w:pPr>
        <w:pStyle w:val="ListParagraph"/>
        <w:numPr>
          <w:ilvl w:val="0"/>
          <w:numId w:val="1"/>
        </w:numPr>
      </w:pPr>
      <w:r w:rsidRPr="002330E4">
        <w:lastRenderedPageBreak/>
        <w:t>Chen S, Liao E, Shao Y. Clinical analysis of pregnant women with 2019 novel coronavirus pneumonia. J Med Virol. 2020 Mar 28. doi: 10.1002/jmv.25789. [Epub ahead of print]</w:t>
      </w:r>
    </w:p>
    <w:p w14:paraId="7775C951" w14:textId="412DC015" w:rsidR="002330E4" w:rsidRDefault="002330E4" w:rsidP="00946642">
      <w:pPr>
        <w:pStyle w:val="ListParagraph"/>
        <w:numPr>
          <w:ilvl w:val="0"/>
          <w:numId w:val="1"/>
        </w:numPr>
      </w:pPr>
      <w:r w:rsidRPr="002330E4">
        <w:t xml:space="preserve">Zambrano LI, Fuentes-Barahona IC, Bejarano-Torres DA, Bustillo C, Gonzales G, Vallecillo-Chinchilla G, Sanchez-Martínez FE,  Valle-Reconco JA, Sierra M, Bonilla-Aldana DK, Cardona-Ospina JA, Rodríguez-Morales AJ. A pregnant woman with COVID-19 in Central America. Travel Medicine and Infectious Disease. Online 25 March 2020. </w:t>
      </w:r>
      <w:hyperlink r:id="rId14" w:history="1">
        <w:r w:rsidRPr="00D33037">
          <w:rPr>
            <w:rStyle w:val="Hyperlink"/>
          </w:rPr>
          <w:t>https://doi.org/10.1016/j.tmaid.2020.101639</w:t>
        </w:r>
      </w:hyperlink>
    </w:p>
    <w:p w14:paraId="6DE192B6" w14:textId="777111D4" w:rsidR="002330E4" w:rsidRDefault="002330E4" w:rsidP="00946642">
      <w:pPr>
        <w:pStyle w:val="ListParagraph"/>
        <w:numPr>
          <w:ilvl w:val="0"/>
          <w:numId w:val="1"/>
        </w:numPr>
      </w:pPr>
      <w:r w:rsidRPr="002330E4">
        <w:t xml:space="preserve">Xiaotong Wang, Zhiqiang Zhou, Jianping Zhang, Fengfeng Zhu, Yongyan Tang, Xinghua Shen. A case of 2019 Novel Coronavirus in a pregnant woman with preterm delivery. Clinical Infectious Diseases, ciaa200, </w:t>
      </w:r>
      <w:hyperlink r:id="rId15" w:history="1">
        <w:r w:rsidRPr="00D33037">
          <w:rPr>
            <w:rStyle w:val="Hyperlink"/>
          </w:rPr>
          <w:t>https://doi.org/10.1093/cid/ciaa200</w:t>
        </w:r>
      </w:hyperlink>
    </w:p>
    <w:p w14:paraId="764131FD" w14:textId="16D3AF6C" w:rsidR="002330E4" w:rsidRDefault="002330E4" w:rsidP="00946642">
      <w:pPr>
        <w:pStyle w:val="ListParagraph"/>
        <w:numPr>
          <w:ilvl w:val="0"/>
          <w:numId w:val="1"/>
        </w:numPr>
      </w:pPr>
      <w:r w:rsidRPr="002330E4">
        <w:t>Gidlof S, Savchenko J, Brune, T, Josefsson H. COVID-19 in pregnancy with comorbidities: More liberal testing strategy is needed.  Acta Obstetricia et Gynecologica Scandinavica</w:t>
      </w:r>
    </w:p>
    <w:p w14:paraId="51FD8D50" w14:textId="2DC976B6" w:rsidR="002330E4" w:rsidRDefault="002330E4" w:rsidP="002330E4">
      <w:pPr>
        <w:pStyle w:val="ListParagraph"/>
        <w:numPr>
          <w:ilvl w:val="0"/>
          <w:numId w:val="1"/>
        </w:numPr>
      </w:pPr>
      <w:r>
        <w:t>Iqbal SN Rachael Overcash R, Neggin Mokhtari N, Haleema Saeed H, Gold S, Auguste T, Mirza M-U, Ruiz M-E, Chahine JJ, Waga M, Wortmann G. An Uncomplicated Delivery in a Patient with Covid-19 in the United States New Engl J Med April 1, 2020 DOI: 10.1056/NEJMc2007605</w:t>
      </w:r>
    </w:p>
    <w:p w14:paraId="24DBFEDB" w14:textId="19609C25" w:rsidR="002330E4" w:rsidRDefault="002330E4" w:rsidP="002330E4">
      <w:pPr>
        <w:pStyle w:val="ListParagraph"/>
        <w:numPr>
          <w:ilvl w:val="0"/>
          <w:numId w:val="1"/>
        </w:numPr>
      </w:pPr>
      <w:r w:rsidRPr="002330E4">
        <w:t>Dong Hwan Lee, Jihyang Lee, Eunju Kim, Kyeongyoon Woo, Hak Youle Park, Jihyun An.  Emergency cesarean section on severe acute respiratory syndrome coronavirus 2 (SARS- CoV-2) confirmed patient. Korean J Anesthesiol. https://doi.org/10.4097/kja.20116    [Epub ahead of print]</w:t>
      </w:r>
    </w:p>
    <w:p w14:paraId="2A52EBD1" w14:textId="4953E7A8" w:rsidR="002330E4" w:rsidRDefault="002330E4" w:rsidP="002330E4">
      <w:pPr>
        <w:pStyle w:val="ListParagraph"/>
        <w:numPr>
          <w:ilvl w:val="0"/>
          <w:numId w:val="1"/>
        </w:numPr>
      </w:pPr>
      <w:r w:rsidRPr="002330E4">
        <w:t xml:space="preserve">Mojgan Karimi-Zarchia, Hossein Neamatzadeh, Seyed Alireza Dastgheib, Hajar Abbasi, Seyed Reza Mirjalili, Thena Behforouz, Farzad Ferdosian, Reza Bahrami. Vertical Transmission of Coronavirus Disease 19 (COVID-19) from Infected Pregnant Mothers to Neonates: A Review. Fetal &amp; Paed Pathol. </w:t>
      </w:r>
      <w:hyperlink r:id="rId16" w:history="1">
        <w:r w:rsidRPr="00D33037">
          <w:rPr>
            <w:rStyle w:val="Hyperlink"/>
          </w:rPr>
          <w:t>https://doi.org/10.1080/15513815.2020.1747120</w:t>
        </w:r>
      </w:hyperlink>
    </w:p>
    <w:p w14:paraId="72444096" w14:textId="6DC64101" w:rsidR="002330E4" w:rsidRPr="002330E4" w:rsidRDefault="002330E4" w:rsidP="002330E4">
      <w:pPr>
        <w:pStyle w:val="ListParagraph"/>
        <w:numPr>
          <w:ilvl w:val="0"/>
          <w:numId w:val="1"/>
        </w:numPr>
        <w:rPr>
          <w:b/>
          <w:bCs/>
        </w:rPr>
      </w:pPr>
      <w:r w:rsidRPr="002330E4">
        <w:t xml:space="preserve">Lin Qiu, Xia Liu, Meng Xiao, Jing Xie, Wei Cao, Zhengyin Liu, Abraham Morse, Yuhua Xie, Taisheng Li, Lan Zhu. SARS-CoV-2 is not detectable in the vaginal fluid of women with severe COVID-19 infection. Clinical Infectious Diseases, ciaa375,  </w:t>
      </w:r>
      <w:hyperlink r:id="rId17" w:history="1">
        <w:r w:rsidRPr="00D33037">
          <w:rPr>
            <w:rStyle w:val="Hyperlink"/>
          </w:rPr>
          <w:t>https://doi.org/10.1093/cid/ciaa375</w:t>
        </w:r>
      </w:hyperlink>
      <w:r>
        <w:t xml:space="preserve"> </w:t>
      </w:r>
      <w:r w:rsidRPr="002330E4">
        <w:rPr>
          <w:b/>
          <w:bCs/>
        </w:rPr>
        <w:t>Anther one with no</w:t>
      </w:r>
      <w:r>
        <w:t xml:space="preserve"> </w:t>
      </w:r>
      <w:r w:rsidRPr="002330E4">
        <w:rPr>
          <w:b/>
          <w:bCs/>
        </w:rPr>
        <w:t xml:space="preserve">pregnant cases so Cochrane wont have. </w:t>
      </w:r>
    </w:p>
    <w:p w14:paraId="35D25A73" w14:textId="3A96A762" w:rsidR="002330E4" w:rsidRDefault="002330E4" w:rsidP="002330E4">
      <w:pPr>
        <w:pStyle w:val="ListParagraph"/>
        <w:numPr>
          <w:ilvl w:val="0"/>
          <w:numId w:val="1"/>
        </w:numPr>
      </w:pPr>
      <w:r w:rsidRPr="002330E4">
        <w:t>Report of the WHO-China Joint Mission on Coronavirus Disease 2019 (COVID-19) 16-24 February 2020. Report submitted 28 February 2020</w:t>
      </w:r>
    </w:p>
    <w:p w14:paraId="40A03D35" w14:textId="4835A604" w:rsidR="002330E4" w:rsidRDefault="002330E4" w:rsidP="002330E4">
      <w:pPr>
        <w:pStyle w:val="ListParagraph"/>
        <w:numPr>
          <w:ilvl w:val="0"/>
          <w:numId w:val="1"/>
        </w:numPr>
      </w:pPr>
      <w:r w:rsidRPr="002330E4">
        <w:t>Zeng Lingkong, Tao Xuwei, Yuan Wenhao, et al. The first neonatal coronavirus pneumonia in China [J]. Chinese Journal of Pediatrics, 2020,58 (04): 279-280. DOI: 10.3760 / cma.j.cn112140 -20200212-00081</w:t>
      </w:r>
    </w:p>
    <w:p w14:paraId="4D2ECB7B" w14:textId="79833499" w:rsidR="002330E4" w:rsidRDefault="00291CD3" w:rsidP="002330E4">
      <w:pPr>
        <w:pStyle w:val="ListParagraph"/>
        <w:numPr>
          <w:ilvl w:val="0"/>
          <w:numId w:val="1"/>
        </w:numPr>
      </w:pPr>
      <w:r>
        <w:t>Noelle Breslin, Caitlin Baptiste, Cynthia Gyamfi-Bannerman, Russell Miller, Rebecca Martinez, Kyra Bernstein, Laurence Ring, Ruth Landau, Stephanie Purisch , Alexander M. Friedman, Karin Fuchs, Desmond Sutton, Maria Andrikopoulou, Devon Rupley , Jean-Ju Sheen, Janice Aubey , Noelia Zork, Leslie Moroz, Mirella Mourad, Ronald Wapner, Lynn L. Simpson, Mary E. D’Alton, Dena Goffman. AJOG MFM. Still no formal citation</w:t>
      </w:r>
    </w:p>
    <w:p w14:paraId="11FA376A" w14:textId="3985CCEA" w:rsidR="00291CD3" w:rsidRDefault="00291CD3" w:rsidP="002330E4">
      <w:pPr>
        <w:pStyle w:val="ListParagraph"/>
        <w:numPr>
          <w:ilvl w:val="0"/>
          <w:numId w:val="1"/>
        </w:numPr>
      </w:pPr>
      <w:r w:rsidRPr="00291CD3">
        <w:t>Alexander Juusela, Munir Nazir Martin Gimovsky. Two Cases of COVID-19 Related Cardiomyopathy in Pregnancy. AJOG MFM Available online 3 April 2020, doi.org/10.1016/j.ajogmf.2020.100113</w:t>
      </w:r>
    </w:p>
    <w:p w14:paraId="5D13063F" w14:textId="103CAD32" w:rsidR="00291CD3" w:rsidRDefault="00291CD3" w:rsidP="002330E4">
      <w:pPr>
        <w:pStyle w:val="ListParagraph"/>
        <w:numPr>
          <w:ilvl w:val="0"/>
          <w:numId w:val="1"/>
        </w:numPr>
      </w:pPr>
      <w:r w:rsidRPr="00291CD3">
        <w:t>ICNARC COVID-19 report 2020-04-04.pdf</w:t>
      </w:r>
      <w:r>
        <w:t xml:space="preserve">  </w:t>
      </w:r>
      <w:hyperlink r:id="rId18" w:history="1">
        <w:r w:rsidRPr="00D33037">
          <w:rPr>
            <w:rStyle w:val="Hyperlink"/>
          </w:rPr>
          <w:t>https://www.icnarc.org/About/Latest-News/2020/04/04/Report-On-2249-Patients-Critically-Ill-With-Covid-19</w:t>
        </w:r>
      </w:hyperlink>
      <w:r>
        <w:t xml:space="preserve">  </w:t>
      </w:r>
    </w:p>
    <w:p w14:paraId="02CD1A27" w14:textId="3C6F2BD5" w:rsidR="00014818" w:rsidRDefault="00014818" w:rsidP="002330E4">
      <w:pPr>
        <w:pStyle w:val="ListParagraph"/>
        <w:numPr>
          <w:ilvl w:val="0"/>
          <w:numId w:val="1"/>
        </w:numPr>
      </w:pPr>
      <w:r w:rsidRPr="00014818">
        <w:lastRenderedPageBreak/>
        <w:t>Li N, Han L, Peng M, Lv Y, Ouyang Y, Liu K, Yue L, Li Q, Sun G, Chen L, Yang L. Maternal and neonatal outcomes of pregnant women with COVID-19 pneumonia: a case-control study. Clin Infect Dis. 2020 Mar 30. pii: ciaa352. doi: 10.1093/cid/ciaa352. [Epub ahead of print]</w:t>
      </w:r>
    </w:p>
    <w:p w14:paraId="0FF165F2" w14:textId="2D7EA02E" w:rsidR="00677E21" w:rsidRDefault="00677E21" w:rsidP="002330E4">
      <w:pPr>
        <w:pStyle w:val="ListParagraph"/>
        <w:numPr>
          <w:ilvl w:val="0"/>
          <w:numId w:val="1"/>
        </w:numPr>
      </w:pPr>
      <w:r w:rsidRPr="00677E21">
        <w:t>Xiali Xiong, Hong Wei, Zhihong Zhang, Jing Chang, Xiaopeng Ma, Xiang Gao, Qiang Chen, Qiumei Pang. Vaginal Delivery Report of a Healthy Neonate Born to a Convalescent Mother with COVID-19 J Med Virol. 2020 Apr 10. doi: 10.1002/jmv.25857.</w:t>
      </w:r>
    </w:p>
    <w:p w14:paraId="6DD3CD04" w14:textId="04107D28" w:rsidR="00677E21" w:rsidRDefault="00677E21" w:rsidP="002330E4">
      <w:pPr>
        <w:pStyle w:val="ListParagraph"/>
        <w:numPr>
          <w:ilvl w:val="0"/>
          <w:numId w:val="1"/>
        </w:numPr>
      </w:pPr>
      <w:r w:rsidRPr="00677E21">
        <w:t>Zhi-Jiang Zhang, Xue-Jie Yu, Tao Fu, Yu Liu, Yan Jiang, Bing Xiang Yang, Yongyi Bi. Novel Coronavirus Infection in Newborn Babies Under 28 Days in China. European Respiratory Journal 2020; DOI: 10.1183/13993003.00697-2020</w:t>
      </w:r>
    </w:p>
    <w:p w14:paraId="079E1A69" w14:textId="38710500" w:rsidR="00677E21" w:rsidRDefault="00677E21" w:rsidP="002330E4">
      <w:pPr>
        <w:pStyle w:val="ListParagraph"/>
        <w:numPr>
          <w:ilvl w:val="0"/>
          <w:numId w:val="1"/>
        </w:numPr>
      </w:pPr>
      <w:r w:rsidRPr="00677E21">
        <w:t xml:space="preserve">Rong Chen, Yuan Zhang, Lei Huang, Bi-heng Cheng, Zhong-yuan Xia, Qing-tao Meng, Safety and efficacy of different anesthetic regimens for parturients with COVID-19 undergoing Cesarean delivery: a case series of 17 patients. Can J Anesth </w:t>
      </w:r>
      <w:hyperlink r:id="rId19" w:history="1">
        <w:r w:rsidRPr="003A4839">
          <w:rPr>
            <w:rStyle w:val="Hyperlink"/>
          </w:rPr>
          <w:t>https://doi.org/10.1007/s12630-020-01630-7</w:t>
        </w:r>
      </w:hyperlink>
    </w:p>
    <w:p w14:paraId="393D142C" w14:textId="4E56608E" w:rsidR="00677E21" w:rsidRDefault="00677E21" w:rsidP="002330E4">
      <w:pPr>
        <w:pStyle w:val="ListParagraph"/>
        <w:numPr>
          <w:ilvl w:val="0"/>
          <w:numId w:val="1"/>
        </w:numPr>
      </w:pPr>
      <w:r w:rsidRPr="00677E21">
        <w:t>Suliman Khan, Liangyu Peng, Rabeea Siddique, Ghulam Nabi, Nawsherwan, Mengzhou Xue, Jianbo Liu, Guang Han. Infection Control &amp; Hospital Epidemiology as part of the Cambridge Coronavirus Collection. March 2020. DOI: 10.1017/ice.2020.84</w:t>
      </w:r>
    </w:p>
    <w:p w14:paraId="62C30E50" w14:textId="32E99009" w:rsidR="00677E21" w:rsidRDefault="00677E21" w:rsidP="002330E4">
      <w:pPr>
        <w:pStyle w:val="ListParagraph"/>
        <w:numPr>
          <w:ilvl w:val="0"/>
          <w:numId w:val="1"/>
        </w:numPr>
      </w:pPr>
      <w:r w:rsidRPr="00677E21">
        <w:t xml:space="preserve">H. Liu, F. Liu and J. Li et al., Clinical and CT imaging features of the COVID-19 pneumonia: Focus on pregnant women and children, Journal of Infection, </w:t>
      </w:r>
      <w:hyperlink r:id="rId20" w:history="1">
        <w:r w:rsidRPr="003A4839">
          <w:rPr>
            <w:rStyle w:val="Hyperlink"/>
          </w:rPr>
          <w:t>https://doi.org/10.1016/j.jinf.2020.03.007</w:t>
        </w:r>
      </w:hyperlink>
    </w:p>
    <w:p w14:paraId="06541E9F" w14:textId="66E9E6C3" w:rsidR="00677E21" w:rsidRDefault="00677E21" w:rsidP="00677E21">
      <w:pPr>
        <w:pStyle w:val="ListParagraph"/>
        <w:numPr>
          <w:ilvl w:val="0"/>
          <w:numId w:val="1"/>
        </w:numPr>
      </w:pPr>
      <w:r>
        <w:t>Xiaoqing Wu, Ruihong Sun, Jianpu Chen, Yuanliang Xie, Shutong Zhang, Xiang Wang. Radiological findings and clinical characteristics of pregnant women with COVID-19 pneumonia In J Gynecol Obstet. In press doi: 10.1002/ijgo.13165</w:t>
      </w:r>
    </w:p>
    <w:p w14:paraId="3646B835" w14:textId="2CE7431E" w:rsidR="00677E21" w:rsidRDefault="00677E21" w:rsidP="00677E21">
      <w:pPr>
        <w:pStyle w:val="ListParagraph"/>
        <w:numPr>
          <w:ilvl w:val="0"/>
          <w:numId w:val="1"/>
        </w:numPr>
      </w:pPr>
      <w:r w:rsidRPr="00677E21">
        <w:t xml:space="preserve">Khan S, Jun L, Nawsherwan Siddique R, Li Y, Han G, Xue M, Nabi G, Liu J, Association of COVID-19 infection with pregnancy outcomes in healthcare workers and general women, Clinical Microbiology and Infection, </w:t>
      </w:r>
      <w:hyperlink r:id="rId21" w:history="1">
        <w:r w:rsidRPr="003A4839">
          <w:rPr>
            <w:rStyle w:val="Hyperlink"/>
          </w:rPr>
          <w:t>https://doi.org/10.1016/j.cmi.2020.03.034</w:t>
        </w:r>
      </w:hyperlink>
    </w:p>
    <w:p w14:paraId="5AA6B292" w14:textId="21FDBC3E" w:rsidR="00677E21" w:rsidRDefault="00677E21" w:rsidP="00677E21">
      <w:pPr>
        <w:pStyle w:val="ListParagraph"/>
        <w:numPr>
          <w:ilvl w:val="0"/>
          <w:numId w:val="1"/>
        </w:numPr>
      </w:pPr>
      <w:r w:rsidRPr="00677E21">
        <w:t>Sutton, D, Fuchs, K, D’Alton M, Goffman D. Universal Screening for SARS-CoV-2 in Women Admitted for Delivery. New Engl J Med April 13, 2020. DOI: 10.1056/NEJMc2009316</w:t>
      </w:r>
    </w:p>
    <w:p w14:paraId="1E2B65E0" w14:textId="4B6CF9F0" w:rsidR="004909B4" w:rsidRPr="00A160C9" w:rsidRDefault="004909B4" w:rsidP="00677E21">
      <w:pPr>
        <w:pStyle w:val="ListParagraph"/>
        <w:numPr>
          <w:ilvl w:val="0"/>
          <w:numId w:val="1"/>
        </w:numPr>
      </w:pPr>
      <w:r w:rsidRPr="00A160C9">
        <w:rPr>
          <w:rFonts w:ascii="Georgia" w:hAnsi="Georgia"/>
          <w:iCs/>
          <w:color w:val="333333"/>
          <w:sz w:val="20"/>
          <w:szCs w:val="20"/>
          <w:shd w:val="clear" w:color="auto" w:fill="FFFFFF"/>
        </w:rPr>
        <w:t>The Nederlandse Vereniging voor Obstetrie en Gynaecologie (Dutch Association for Obstetrics and Gynecology) (NVOG). Registratie COVID-19 positieve zwangeren in NethOSS (Update registration COVID-19 positive pregnant women in NethOSS). Available </w:t>
      </w:r>
      <w:hyperlink r:id="rId22" w:history="1">
        <w:r w:rsidRPr="00A160C9">
          <w:rPr>
            <w:rFonts w:ascii="Georgia" w:hAnsi="Georgia"/>
            <w:b/>
            <w:bCs/>
            <w:iCs/>
            <w:color w:val="772124"/>
            <w:sz w:val="20"/>
            <w:szCs w:val="20"/>
            <w:u w:val="single"/>
            <w:shd w:val="clear" w:color="auto" w:fill="FFFFFF"/>
          </w:rPr>
          <w:t>https://www.nvog.nl/actueel/registratie-van-covid-19-positieve-zwangeren-in-nethoss/</w:t>
        </w:r>
      </w:hyperlink>
      <w:r w:rsidRPr="00A160C9">
        <w:rPr>
          <w:rFonts w:ascii="Georgia" w:hAnsi="Georgia"/>
          <w:iCs/>
          <w:color w:val="333333"/>
          <w:sz w:val="20"/>
          <w:szCs w:val="20"/>
          <w:shd w:val="clear" w:color="auto" w:fill="FFFFFF"/>
        </w:rPr>
        <w:t> Accessed 14 April. </w:t>
      </w:r>
    </w:p>
    <w:p w14:paraId="2EBD56F6" w14:textId="5C5F79D6" w:rsidR="004909B4" w:rsidRDefault="004909B4" w:rsidP="00677E21">
      <w:pPr>
        <w:pStyle w:val="ListParagraph"/>
        <w:numPr>
          <w:ilvl w:val="0"/>
          <w:numId w:val="1"/>
        </w:numPr>
      </w:pPr>
      <w:r w:rsidRPr="004909B4">
        <w:t xml:space="preserve">Parisa Karami, Maliheh Naghavib, Abdolamir Feyzib, Mehdi Aghamohammadic, Mohammad Sadegh Novinc, Ahmadreza Mobaiend, Mohamad Qorbanisania, Aida Karamia, Amir Hossein Norooznezhad. Travel Medicine and Infectious Disease, in press. </w:t>
      </w:r>
      <w:hyperlink r:id="rId23" w:history="1">
        <w:r w:rsidRPr="00247176">
          <w:rPr>
            <w:rStyle w:val="Hyperlink"/>
          </w:rPr>
          <w:t>https://doi.org/10.1016/j.tmaid.2020.101665</w:t>
        </w:r>
      </w:hyperlink>
    </w:p>
    <w:p w14:paraId="683B0C4A" w14:textId="6C28FE44" w:rsidR="004909B4" w:rsidRDefault="004909B4" w:rsidP="00677E21">
      <w:pPr>
        <w:pStyle w:val="ListParagraph"/>
        <w:numPr>
          <w:ilvl w:val="0"/>
          <w:numId w:val="1"/>
        </w:numPr>
      </w:pPr>
      <w:r w:rsidRPr="004909B4">
        <w:t xml:space="preserve">Hui yang, Guoqiang Sun, Fei Tang, Min Peng, Ying Gao, Jing Peng, Hui Xie, Yun Zhao, Zhichun Jin, Clinical Features and Outcomes of Pregnant Women Suspected of Coronavirus Disease 2019, Journal of Infection (2020), doi: </w:t>
      </w:r>
      <w:hyperlink r:id="rId24" w:history="1">
        <w:r w:rsidRPr="00247176">
          <w:rPr>
            <w:rStyle w:val="Hyperlink"/>
          </w:rPr>
          <w:t>https://doi.org/10.1016/j.jinf.2020.04.003</w:t>
        </w:r>
      </w:hyperlink>
    </w:p>
    <w:p w14:paraId="08B481D3" w14:textId="527196B7" w:rsidR="004909B4" w:rsidRDefault="004909B4" w:rsidP="00677E21">
      <w:pPr>
        <w:pStyle w:val="ListParagraph"/>
        <w:numPr>
          <w:ilvl w:val="0"/>
          <w:numId w:val="1"/>
        </w:numPr>
      </w:pPr>
      <w:r w:rsidRPr="004909B4">
        <w:t xml:space="preserve">Lowe B, Bopp B. COVID‐19 vaginal delivery – a case report. ANZOG 15 April 2020. </w:t>
      </w:r>
      <w:hyperlink r:id="rId25" w:history="1">
        <w:r w:rsidR="00D805FE" w:rsidRPr="00F65E4D">
          <w:rPr>
            <w:rStyle w:val="Hyperlink"/>
          </w:rPr>
          <w:t>https://doi.org/10.1111/ajo.13173</w:t>
        </w:r>
      </w:hyperlink>
    </w:p>
    <w:p w14:paraId="69A22870" w14:textId="15D25805" w:rsidR="00D805FE" w:rsidRDefault="00D805FE" w:rsidP="00D805FE">
      <w:pPr>
        <w:pStyle w:val="ListParagraph"/>
        <w:numPr>
          <w:ilvl w:val="0"/>
          <w:numId w:val="1"/>
        </w:numPr>
      </w:pPr>
      <w:r w:rsidRPr="00D805FE">
        <w:t>16 April update of NethOSS</w:t>
      </w:r>
      <w:r>
        <w:t xml:space="preserve"> available here. </w:t>
      </w:r>
      <w:hyperlink r:id="rId26" w:history="1">
        <w:r w:rsidRPr="00F65E4D">
          <w:rPr>
            <w:rStyle w:val="Hyperlink"/>
          </w:rPr>
          <w:t>https://www.nvog.nl/actueel/registratie-van-covid-19-positieve-zwangeren-in-nethoss/</w:t>
        </w:r>
      </w:hyperlink>
      <w:r>
        <w:t xml:space="preserve"> Accessed 20 April 2020</w:t>
      </w:r>
    </w:p>
    <w:p w14:paraId="4187867E" w14:textId="7ACE390C" w:rsidR="00D805FE" w:rsidRDefault="00D805FE" w:rsidP="00D805FE">
      <w:pPr>
        <w:pStyle w:val="ListParagraph"/>
        <w:numPr>
          <w:ilvl w:val="0"/>
          <w:numId w:val="1"/>
        </w:numPr>
      </w:pPr>
      <w:r w:rsidRPr="00D805FE">
        <w:t>COVID-19: epidemiological update of April 16, 2020 Santé Publique France.</w:t>
      </w:r>
      <w:r>
        <w:t xml:space="preserve"> Available here. </w:t>
      </w:r>
      <w:hyperlink r:id="rId27" w:history="1">
        <w:r w:rsidRPr="00F65E4D">
          <w:rPr>
            <w:rStyle w:val="Hyperlink"/>
          </w:rPr>
          <w:t>https://ripetomato2uk.files.wordpress.com/2020/03/covid19_pe_20200418.pdf Accesed 20 April 2020</w:t>
        </w:r>
      </w:hyperlink>
    </w:p>
    <w:p w14:paraId="75EB82E1" w14:textId="6A386ED2" w:rsidR="00D805FE" w:rsidRDefault="00D805FE" w:rsidP="00D805FE">
      <w:pPr>
        <w:pStyle w:val="ListParagraph"/>
        <w:numPr>
          <w:ilvl w:val="0"/>
          <w:numId w:val="1"/>
        </w:numPr>
      </w:pPr>
      <w:r w:rsidRPr="00D805FE">
        <w:lastRenderedPageBreak/>
        <w:t xml:space="preserve">Evangelia Vlachodimitropoulou Koumoutsea, Alexandre J. Vivanti, Nadine Shehata, Alexandra Benachi, Agnes Le Gouez, Celine Desconclois, Wendy Whittle, John Snelgrove, Kinga Ann Malinowski. COVID19 and acute coagulopathy in pregnancy. J Thrombosis Haemostasis. 17 April 2020. </w:t>
      </w:r>
      <w:hyperlink r:id="rId28" w:history="1">
        <w:r w:rsidRPr="00F65E4D">
          <w:rPr>
            <w:rStyle w:val="Hyperlink"/>
          </w:rPr>
          <w:t>https://doi.org/10.1111/jth.14856</w:t>
        </w:r>
      </w:hyperlink>
    </w:p>
    <w:p w14:paraId="3E519027" w14:textId="50C6C9CB" w:rsidR="00D805FE" w:rsidRDefault="00D805FE" w:rsidP="00D805FE">
      <w:pPr>
        <w:pStyle w:val="ListParagraph"/>
        <w:numPr>
          <w:ilvl w:val="0"/>
          <w:numId w:val="1"/>
        </w:numPr>
      </w:pPr>
      <w:r w:rsidRPr="00D805FE">
        <w:t xml:space="preserve">Tekbali A, Grünebaum A, Saraya A, McCullough L, Bornstein E, Chervenak FA. Pregnant versus non-pregnant SARS-CoV-2 and COVID-19 Hospital Admissions: The first 4 weeks in New York, American Journal of Obstetrics and Gynecology (2020), doi: </w:t>
      </w:r>
      <w:hyperlink r:id="rId29" w:history="1">
        <w:r w:rsidRPr="00F65E4D">
          <w:rPr>
            <w:rStyle w:val="Hyperlink"/>
          </w:rPr>
          <w:t>https://doi.org/10.1016/j.ajog.2020.04.012</w:t>
        </w:r>
      </w:hyperlink>
      <w:r w:rsidRPr="00D805FE">
        <w:t>.</w:t>
      </w:r>
    </w:p>
    <w:p w14:paraId="64DB3582" w14:textId="465C446C" w:rsidR="00D805FE" w:rsidRDefault="00D805FE" w:rsidP="00D805FE">
      <w:pPr>
        <w:pStyle w:val="ListParagraph"/>
        <w:numPr>
          <w:ilvl w:val="0"/>
          <w:numId w:val="1"/>
        </w:numPr>
      </w:pPr>
      <w:r w:rsidRPr="00D805FE">
        <w:t xml:space="preserve">Schnettler WT, Al Ahwel Y, Suhag A, Severe ARDS in COVID-19-infected pregnancy: obstetric and intensive care considerations American Journal of Obstetrics &amp; Gynecology MFM (2020), doi: </w:t>
      </w:r>
      <w:hyperlink r:id="rId30" w:history="1">
        <w:r w:rsidRPr="00F65E4D">
          <w:rPr>
            <w:rStyle w:val="Hyperlink"/>
          </w:rPr>
          <w:t>https://doi.org/10.1016/j.ajogmf.2020.100120</w:t>
        </w:r>
      </w:hyperlink>
      <w:r w:rsidRPr="00D805FE">
        <w:t>.</w:t>
      </w:r>
    </w:p>
    <w:p w14:paraId="1D276CAB" w14:textId="2ABDB410" w:rsidR="00D805FE" w:rsidRDefault="00D805FE" w:rsidP="00D805FE">
      <w:pPr>
        <w:pStyle w:val="ListParagraph"/>
        <w:numPr>
          <w:ilvl w:val="0"/>
          <w:numId w:val="1"/>
        </w:numPr>
      </w:pPr>
      <w:r w:rsidRPr="00D805FE">
        <w:t xml:space="preserve">Maria Claudia Alzamora, Tania Paredes, David Caceres, Camille M. Webb, Luis M. Valdez, Mauricio La Rosa. Severe COVID-19 during Pregnancy and Possible Vertical Transmission. Am J Perinatal. Online April 18. DOI </w:t>
      </w:r>
      <w:hyperlink r:id="rId31" w:history="1">
        <w:r w:rsidRPr="00F65E4D">
          <w:rPr>
            <w:rStyle w:val="Hyperlink"/>
          </w:rPr>
          <w:t>https://doi.org/10.1055/s-0040-1710050</w:t>
        </w:r>
      </w:hyperlink>
      <w:r w:rsidRPr="00D805FE">
        <w:t>.</w:t>
      </w:r>
    </w:p>
    <w:p w14:paraId="439D370F" w14:textId="7842E35B" w:rsidR="00D805FE" w:rsidRDefault="00BA7742" w:rsidP="00BA7742">
      <w:pPr>
        <w:pStyle w:val="ListParagraph"/>
        <w:numPr>
          <w:ilvl w:val="0"/>
          <w:numId w:val="1"/>
        </w:numPr>
      </w:pPr>
      <w:r w:rsidRPr="00BA7742">
        <w:t>ICNARC update 17 April</w:t>
      </w:r>
    </w:p>
    <w:p w14:paraId="2E9055B3" w14:textId="2639129D" w:rsidR="00014818" w:rsidRPr="00BA7742" w:rsidRDefault="00BA7742" w:rsidP="00BA7742">
      <w:pPr>
        <w:pStyle w:val="ListParagraph"/>
        <w:numPr>
          <w:ilvl w:val="0"/>
          <w:numId w:val="1"/>
        </w:numPr>
      </w:pPr>
      <w:r w:rsidRPr="00BA7742">
        <w:rPr>
          <w:i/>
          <w:iCs/>
        </w:rPr>
        <w:t xml:space="preserve">González Romero D, Ocampo Pérez J, González Bautista L, Santana-Cabrera L. Pronóstico perinatal y de la paciente embarazada con infección por COVID-19. Revista Clínica Española Available online 17 April 2020, </w:t>
      </w:r>
      <w:hyperlink r:id="rId32" w:history="1">
        <w:r w:rsidRPr="00BA7742">
          <w:rPr>
            <w:i/>
            <w:iCs/>
            <w:color w:val="0000FF"/>
            <w:u w:val="single"/>
          </w:rPr>
          <w:t>https://doi.org/10.1016/j.rce.2020.04.006</w:t>
        </w:r>
      </w:hyperlink>
    </w:p>
    <w:p w14:paraId="768BD42B" w14:textId="49A98172" w:rsidR="00BA7742" w:rsidRPr="00BA7742" w:rsidRDefault="00BA7742" w:rsidP="00BA7742">
      <w:pPr>
        <w:pStyle w:val="ListParagraph"/>
        <w:numPr>
          <w:ilvl w:val="0"/>
          <w:numId w:val="1"/>
        </w:numPr>
        <w:rPr>
          <w:rStyle w:val="Emphasis"/>
          <w:i w:val="0"/>
          <w:iCs w:val="0"/>
        </w:rPr>
      </w:pPr>
      <w:r>
        <w:rPr>
          <w:rStyle w:val="Emphasis"/>
        </w:rPr>
        <w:t xml:space="preserve">Wu, C., Yang, W., Wu, X. et al. Clinical Manifestation and Laboratory Characteristics of SARS-CoV-2 Infection in Pregnant Women. Virol. Sin. (2020). </w:t>
      </w:r>
      <w:hyperlink r:id="rId33" w:history="1">
        <w:r w:rsidRPr="000F5BD7">
          <w:rPr>
            <w:rStyle w:val="Hyperlink"/>
          </w:rPr>
          <w:t>https://doi.org/10.1007/s12250-020-00227-0</w:t>
        </w:r>
      </w:hyperlink>
    </w:p>
    <w:p w14:paraId="53A63315" w14:textId="013E52CB" w:rsidR="00BA7742" w:rsidRDefault="00BA7742" w:rsidP="00BA7742">
      <w:pPr>
        <w:pStyle w:val="ListParagraph"/>
        <w:numPr>
          <w:ilvl w:val="0"/>
          <w:numId w:val="1"/>
        </w:numPr>
      </w:pPr>
      <w:r w:rsidRPr="00BA7742">
        <w:t>Lian Chen, Qin Li, Danni Zheng, Hai Jiang, Yuan Wei, Li Zou, Ling Feng, Guoping Xiong, Guoqiang Sun, Haibo Wang, Yangyu Zhao, Jie Qiao, Clinical Characteristics of Pregnant Women with Covid-19 in Wuhan, China. New Engl J Med. April 17, 2020 DOI: 10.1056/NEJMc2009226</w:t>
      </w:r>
    </w:p>
    <w:p w14:paraId="4EFAD597" w14:textId="6070A21E" w:rsidR="00BA7742" w:rsidRDefault="00BA7742" w:rsidP="00BA7742">
      <w:pPr>
        <w:pStyle w:val="ListParagraph"/>
        <w:numPr>
          <w:ilvl w:val="0"/>
          <w:numId w:val="1"/>
        </w:numPr>
      </w:pPr>
      <w:r w:rsidRPr="00BA7742">
        <w:t xml:space="preserve">Pu Yang, Xia Wang, Pin Liu, Cong Wei, Bingyan He, Junwen Zheng, Dongchi Zhao. Clinical characteristics and risk assessment of newborns born to mothers with COVID-19 Journal of Clinical Virology Volume 127, June 2020, 104356.  </w:t>
      </w:r>
      <w:hyperlink r:id="rId34" w:history="1">
        <w:r w:rsidRPr="000F5BD7">
          <w:rPr>
            <w:rStyle w:val="Hyperlink"/>
          </w:rPr>
          <w:t>https://doi.org/10.1016/j.jcv.2020.104356</w:t>
        </w:r>
      </w:hyperlink>
      <w:r w:rsidRPr="00BA7742">
        <w:t> </w:t>
      </w:r>
    </w:p>
    <w:p w14:paraId="13E30F63" w14:textId="04C9F69F" w:rsidR="00BA7742" w:rsidRDefault="00BA7742" w:rsidP="00BA7742">
      <w:pPr>
        <w:pStyle w:val="ListParagraph"/>
        <w:numPr>
          <w:ilvl w:val="0"/>
          <w:numId w:val="1"/>
        </w:numPr>
      </w:pPr>
      <w:r w:rsidRPr="00BA7742">
        <w:t xml:space="preserve">Yan J, Guo J, Fan C, Juan J, Yu X, Li J, Feng L, Li C, Chen H, Qiao Y, Lei D, Wang C, Xiong G, Xiao F, He W, Pang Q, Hu X, Wang S, Chen D, Zhang Y, Poon LC, Yang H, Coronavirus disease 2019 (COVID-19) in pregnant women: A report based on 116 cases, American Journal of Obstetrics and Gynecology (2020), doi: </w:t>
      </w:r>
      <w:hyperlink r:id="rId35" w:history="1">
        <w:r w:rsidRPr="000F5BD7">
          <w:rPr>
            <w:rStyle w:val="Hyperlink"/>
          </w:rPr>
          <w:t>https://doi.org/10.1016/j.ajog.2020.04.014</w:t>
        </w:r>
      </w:hyperlink>
      <w:r w:rsidRPr="00BA7742">
        <w:t>.</w:t>
      </w:r>
    </w:p>
    <w:p w14:paraId="7248DD22" w14:textId="7898B8BD" w:rsidR="00BA7742" w:rsidRDefault="00BA7742" w:rsidP="00BA7742">
      <w:pPr>
        <w:pStyle w:val="ListParagraph"/>
        <w:numPr>
          <w:ilvl w:val="0"/>
          <w:numId w:val="1"/>
        </w:numPr>
      </w:pPr>
      <w:r w:rsidRPr="00BA7742">
        <w:t>K. Aparna Sharma, Rajesh Kumari, Garima Kachhawa, Anjolie Chhabra, Ramesh Agarwal, Akash Sharma, Neerja Bhatla. Management of the first patient with confirmed COVID‐19 in pregnancy in India: From guidelines to frontlines. Int J Gynecol Obstet. In press. doi:10.1002/ijgo.13179 </w:t>
      </w:r>
    </w:p>
    <w:p w14:paraId="15F419C8" w14:textId="25C7726B" w:rsidR="00BA7742" w:rsidRDefault="00BA7742" w:rsidP="00BA7742">
      <w:pPr>
        <w:pStyle w:val="ListParagraph"/>
        <w:numPr>
          <w:ilvl w:val="0"/>
          <w:numId w:val="1"/>
        </w:numPr>
      </w:pPr>
      <w:r w:rsidRPr="00BA7742">
        <w:t xml:space="preserve">Nan Yu, Wei Li, Qingling Kang, Wanjiang Zeng, Ling Feng, Jianli Wu. No SARS-CoV-2 detected in amniotic fluid in mid-pregnancy. Lancet Infect Dis 2020 Published Online April 22, 2020 </w:t>
      </w:r>
      <w:hyperlink r:id="rId36" w:history="1">
        <w:r w:rsidRPr="000F5BD7">
          <w:rPr>
            <w:rStyle w:val="Hyperlink"/>
          </w:rPr>
          <w:t>https://doi.org/10.1016/S1473-3099(20)30320-0</w:t>
        </w:r>
      </w:hyperlink>
    </w:p>
    <w:p w14:paraId="45E8CD95" w14:textId="4C0096D3" w:rsidR="00BA7742" w:rsidRDefault="00BA7742" w:rsidP="00BA7742">
      <w:pPr>
        <w:pStyle w:val="ListParagraph"/>
        <w:numPr>
          <w:ilvl w:val="0"/>
          <w:numId w:val="1"/>
        </w:numPr>
      </w:pPr>
      <w:r w:rsidRPr="00BA7742">
        <w:t>Paul C. Browne, Jennifer B. Linfert, Emilio Perez-Jorge. Successful Treatment of Preterm Labor in Association with Acute COVID-19 Infection. Am J Perinatol. Published Online 24 April 2020. DOI: 10.1055/s-0040-1709993</w:t>
      </w:r>
    </w:p>
    <w:p w14:paraId="4DA6FCC9" w14:textId="442775F0" w:rsidR="00BA7742" w:rsidRDefault="00BA7742" w:rsidP="00BA7742">
      <w:pPr>
        <w:pStyle w:val="ListParagraph"/>
        <w:numPr>
          <w:ilvl w:val="0"/>
          <w:numId w:val="1"/>
        </w:numPr>
      </w:pPr>
      <w:r w:rsidRPr="00BA7742">
        <w:t>William S VINTZILEOS, Jolene MUSCAT, Eva HOFFMANN, Duc VO, Nicole S JOHN, Rosanne VERTICHIO, Anthony M VINTZILEOS, Screening all pregnant women admitted to Labor and Delivery for the virus responsible for 2 COVID-19 American Journal of Obstetrics &amp; Gynecology. in press. </w:t>
      </w:r>
    </w:p>
    <w:p w14:paraId="38E45C5E" w14:textId="2355B86E" w:rsidR="00BA7742" w:rsidRDefault="00BA7742" w:rsidP="00BA7742">
      <w:pPr>
        <w:pStyle w:val="ListParagraph"/>
        <w:numPr>
          <w:ilvl w:val="0"/>
          <w:numId w:val="1"/>
        </w:numPr>
      </w:pPr>
      <w:r w:rsidRPr="00BA7742">
        <w:lastRenderedPageBreak/>
        <w:t>Lu D, Sang L, Du S, Li T, Chang Y, Yang XA. Asymptomatic COVID-19 infection in late pregnancy indicated no vertical transmission. J Med Virol. 2020 Apr 24. doi: 10.1002/jmv.25927. [Epub ahead of print]</w:t>
      </w:r>
    </w:p>
    <w:p w14:paraId="2A91080A" w14:textId="7AEA2072" w:rsidR="00BA7742" w:rsidRDefault="00BA7742" w:rsidP="00BA7742">
      <w:pPr>
        <w:pStyle w:val="ListParagraph"/>
        <w:numPr>
          <w:ilvl w:val="0"/>
          <w:numId w:val="1"/>
        </w:numPr>
      </w:pPr>
      <w:r w:rsidRPr="00BA7742">
        <w:t>ICNARC 24 April update</w:t>
      </w:r>
    </w:p>
    <w:p w14:paraId="02EBAC2E" w14:textId="0ED59D00" w:rsidR="00BA7742" w:rsidRDefault="00BA7742" w:rsidP="00BA7742">
      <w:pPr>
        <w:pStyle w:val="ListParagraph"/>
        <w:numPr>
          <w:ilvl w:val="0"/>
          <w:numId w:val="1"/>
        </w:numPr>
      </w:pPr>
      <w:r w:rsidRPr="00BA7742">
        <w:t xml:space="preserve">Enrico Ferrazzi, Luigi Frigerio, Valeria Savasi, Patrizia Vergani, Federico Prefumo, Santa Barresi, Stefano Bianchi, Elena Ciriello, Fabio Facchinetti, Maria Teresa Gervasi, Enrico Iurlaro, Alessandra Kustermann, Giovanna Mangili, Fabio Mosca, Luisa Patanè, Donata Spazzini, Arsenio Spinillo, Giuseppe Trojano, Michele Vignali, Antonella Villa, GianVincenzo Zuccott,i Fabio Parazzini, Irene Cetin. Vaginal delivery in SARS‐CoV‐2 infected pregnant women in Northern Italy: a retrospective analysis. BJOG 27 April 2020 </w:t>
      </w:r>
      <w:hyperlink r:id="rId37" w:history="1">
        <w:r w:rsidRPr="000F5BD7">
          <w:rPr>
            <w:rStyle w:val="Hyperlink"/>
          </w:rPr>
          <w:t>https://doi.org/10.1111/1471-0528.16278</w:t>
        </w:r>
      </w:hyperlink>
    </w:p>
    <w:p w14:paraId="6CD95A62" w14:textId="4032F56B" w:rsidR="00BA7742" w:rsidRDefault="00BA7742" w:rsidP="00BA7742">
      <w:pPr>
        <w:pStyle w:val="ListParagraph"/>
        <w:numPr>
          <w:ilvl w:val="0"/>
          <w:numId w:val="1"/>
        </w:numPr>
      </w:pPr>
      <w:r w:rsidRPr="00BA7742">
        <w:t>Adi HIRSHBERG,, Adina R. KERN-GOLDBERGER, Lisa D. LEVINE,, Rebecca PIERCE-WILLIAMS, William R. SHORT, Samuel PARRY, Vincenzo BERGHELLA, Jourdan E. TRIEBWASSER, Sindhu K. SRINIVAS. Care of critically ill pregnant patients with COVID-19: a case series. Am J Obstet Gynecol. In press. </w:t>
      </w:r>
    </w:p>
    <w:p w14:paraId="7DFDDAA4" w14:textId="61C89BF1" w:rsidR="00BA7742" w:rsidRDefault="00BA7742" w:rsidP="00BA7742">
      <w:pPr>
        <w:pStyle w:val="ListParagraph"/>
        <w:numPr>
          <w:ilvl w:val="0"/>
          <w:numId w:val="1"/>
        </w:numPr>
      </w:pPr>
      <w:r w:rsidRPr="00BA7742">
        <w:t>Amorim MMR, Takemoto MLS, Fonseca EB. Maternal Deaths with Covid19: a different outcome from mid to low resource countries? Am J Obstet Gynnecol. In press. </w:t>
      </w:r>
    </w:p>
    <w:p w14:paraId="6813468A" w14:textId="56555FED" w:rsidR="00BA7742" w:rsidRDefault="00BA7742" w:rsidP="00BA7742">
      <w:pPr>
        <w:pStyle w:val="ListParagraph"/>
        <w:numPr>
          <w:ilvl w:val="0"/>
          <w:numId w:val="1"/>
        </w:numPr>
      </w:pPr>
      <w:r w:rsidRPr="00BA7742">
        <w:t xml:space="preserve">Sedigheh Hantoushzadeh, Alireza A. Shamshirsaz, Ashraf Aleyasin, Maxim D Seferovic, Soudabeh Kazemi Aski, Sara E. Arian, Parichehr Pooransari, Fahimeh Ghotbizadeh, Soroush Aalipour, ,Zahra Soleimani, Mahsa Naemi, Behnaz Molaei, Roghaye Ahangari, Mohammadreza Salehi, Atousa Dabiri Oskoei, Parisa Pirozan, Roya Faraji Darkhaneh, Mahboobeh Gharib Laki, Ali Karimi Farani, Shahla Atrak, Mir Mohammad Miri, Mehran Kouchek,  Seyedpouzhia Shojaei, Fahimeh Hadavand, Fatemeh Keikha, Maryam Sadat Hosseini, Sedigheh Borna, Shideh Ariana, Mamak Shariat, Alireza Fatemi, Behnaz Nouri, Seyed Mojtaba Nekooghadam, Kjersti Aagaard. Maternal Death Due to COVID-19 Disease. Am J Obstet Gynecol. In press. </w:t>
      </w:r>
      <w:hyperlink r:id="rId38" w:history="1">
        <w:r w:rsidRPr="000F5BD7">
          <w:rPr>
            <w:rStyle w:val="Hyperlink"/>
          </w:rPr>
          <w:t>https://doi.org/10.1016/j.ajog.2020.04.030</w:t>
        </w:r>
      </w:hyperlink>
    </w:p>
    <w:p w14:paraId="78688058" w14:textId="2C14CFFE" w:rsidR="00BA7742" w:rsidRDefault="00BA7742" w:rsidP="00BA7742">
      <w:pPr>
        <w:pStyle w:val="ListParagraph"/>
        <w:numPr>
          <w:ilvl w:val="0"/>
          <w:numId w:val="1"/>
        </w:numPr>
      </w:pPr>
      <w:r w:rsidRPr="00BA7742">
        <w:t xml:space="preserve">Annemarie B Docherty, Ewen M Harrison, Christopher A Green, Hayley E Hardwick, Riinu Pius, Lisa Norman, Karl A Holden, Jonathan M Read, Frank Dondelinger, Gail Carson, Laura Merson, James Lee, Daniel Plotkin, Louise Sigfrid, Sophie Halpin, Clare Jackson, Carrol Gamble, Peter W Horby, Jonathan S Nguyen-Van-Tam, Jake Dunning, Peter JM Openshaw, J Kenneth Baillie, Malcolm Gracie Semple. Features of 16,749 hospitalised UK patients with COVID-19 using the ISARIC WHO Clinical Characterisation Protocol. medRxiv 2020.04.23.20076042; doi: </w:t>
      </w:r>
      <w:hyperlink r:id="rId39" w:history="1">
        <w:r w:rsidRPr="000F5BD7">
          <w:rPr>
            <w:rStyle w:val="Hyperlink"/>
          </w:rPr>
          <w:t>https://doi.org/10.1101/2020.04.23.20076042</w:t>
        </w:r>
      </w:hyperlink>
    </w:p>
    <w:p w14:paraId="2D4DBBC2" w14:textId="4264FF45" w:rsidR="00BA7742" w:rsidRDefault="00BA7742" w:rsidP="00BA7742">
      <w:pPr>
        <w:pStyle w:val="ListParagraph"/>
        <w:numPr>
          <w:ilvl w:val="0"/>
          <w:numId w:val="1"/>
        </w:numPr>
      </w:pPr>
      <w:r w:rsidRPr="00BA7742">
        <w:t xml:space="preserve">Jeannie C Kelly, Michael Dombrowksi, Micaela O’neil-Callahan, Annessa S Kernberg, Antonina I Frolova, Molly J Stout.  False-Negative COVID-19 Testing: Considerations in Obstetrical Care. American Journal of Obstetrics &amp; Gynecology MFM Available online 28 April 2020, </w:t>
      </w:r>
      <w:r w:rsidRPr="000F5BD7">
        <w:rPr>
          <w:rStyle w:val="Hyperlink"/>
        </w:rPr>
        <w:t>https://doi.org/10.1016/j.ajogmf.2020.100130</w:t>
      </w:r>
    </w:p>
    <w:p w14:paraId="75847137" w14:textId="20AA9579" w:rsidR="00BA7742" w:rsidRDefault="00BA7742" w:rsidP="00BA7742">
      <w:pPr>
        <w:pStyle w:val="ListParagraph"/>
        <w:numPr>
          <w:ilvl w:val="0"/>
          <w:numId w:val="1"/>
        </w:numPr>
      </w:pPr>
      <w:r w:rsidRPr="00BA7742">
        <w:t xml:space="preserve">Marzieh Zamaniyan, Aghdas Ebadi, Samaneh Aghajanpoor Mir, Zahra Rahmani, Mohammadreza Haghshenas, Setareh Azizi. Preterm delivery in pregnant woman with critical COVID‐19 pneumonia and vertical transmission. Prenatal diagnosis. First published:17 April 2020 </w:t>
      </w:r>
      <w:hyperlink r:id="rId40" w:history="1">
        <w:r w:rsidRPr="000F5BD7">
          <w:rPr>
            <w:rStyle w:val="Hyperlink"/>
          </w:rPr>
          <w:t>https://doi.org/10.1002/pd.5713</w:t>
        </w:r>
      </w:hyperlink>
    </w:p>
    <w:p w14:paraId="30A801B2" w14:textId="2A1B42EA" w:rsidR="00BA7742" w:rsidRDefault="00BA7742" w:rsidP="00BA7742">
      <w:pPr>
        <w:pStyle w:val="ListParagraph"/>
        <w:numPr>
          <w:ilvl w:val="0"/>
          <w:numId w:val="1"/>
        </w:numPr>
      </w:pPr>
      <w:r w:rsidRPr="00BA7742">
        <w:t>Lin Li, Dehan Liu, Lian Yang. Follow-Up Information About the Four Pregnant Patients With Coronavirus Disease (COVID-19) Pneumonia Who Were Still in the Hospital at the End of Our Study American Journal of Roentgenology: W1-W2. 10.2214/AJR.20.23247</w:t>
      </w:r>
    </w:p>
    <w:p w14:paraId="72E2C18E" w14:textId="04E81E7C" w:rsidR="00BA7742" w:rsidRDefault="006E6F91" w:rsidP="00BA7742">
      <w:pPr>
        <w:pStyle w:val="ListParagraph"/>
        <w:numPr>
          <w:ilvl w:val="0"/>
          <w:numId w:val="1"/>
        </w:numPr>
      </w:pPr>
      <w:r w:rsidRPr="006E6F91">
        <w:lastRenderedPageBreak/>
        <w:t>David Baud, Gilbert Greub, Guillaume Favre, Carole Gengler, Katia Jaton, Estelle Dubruc, Léo Pomar. Second-Trimester Miscarriage in a Pregnant Woman With SARS-CoV-2 Infection. JAMA. Published online April 30, 2020. doi:10.1001/jama.2020.7233</w:t>
      </w:r>
    </w:p>
    <w:p w14:paraId="57E62442" w14:textId="0E8C6BCF" w:rsidR="006E6F91" w:rsidRDefault="006E6F91" w:rsidP="00BA7742">
      <w:pPr>
        <w:pStyle w:val="ListParagraph"/>
        <w:numPr>
          <w:ilvl w:val="0"/>
          <w:numId w:val="1"/>
        </w:numPr>
      </w:pPr>
      <w:r w:rsidRPr="006E6F91">
        <w:t xml:space="preserve">Qiancheng X, Jian S, Lingling P, Lei H, Xiaogan J, Weihua L, Gang Y, Shirong L, Zhen W, GuoPing X, Lei Z, The sixth batch of Anhui medical team aiding Wuhan for COVID-19, Coronavirus disease 2019 in pregnancy, International Journal of Infectious Diseases (2020), doi: </w:t>
      </w:r>
      <w:hyperlink r:id="rId41" w:history="1">
        <w:r w:rsidRPr="000F7DB0">
          <w:rPr>
            <w:rStyle w:val="Hyperlink"/>
          </w:rPr>
          <w:t>https://doi.org/10.1016/j.ijid.2020.04.065</w:t>
        </w:r>
      </w:hyperlink>
    </w:p>
    <w:p w14:paraId="3C63913E" w14:textId="0DB8B758" w:rsidR="006E6F91" w:rsidRDefault="006E6F91" w:rsidP="00BA7742">
      <w:pPr>
        <w:pStyle w:val="ListParagraph"/>
        <w:numPr>
          <w:ilvl w:val="0"/>
          <w:numId w:val="1"/>
        </w:numPr>
      </w:pPr>
      <w:r w:rsidRPr="006E6F91">
        <w:t xml:space="preserve">Joana LYRA, Rita VALENTE, Marta ROSÁRIO, Mariana GUIMARÃES. Acta Med Port 2020 xxx;33(AOP):xxx-xxx ▪ </w:t>
      </w:r>
      <w:hyperlink r:id="rId42" w:history="1">
        <w:r w:rsidRPr="000F7DB0">
          <w:rPr>
            <w:rStyle w:val="Hyperlink"/>
          </w:rPr>
          <w:t>https://doi.org/10.20344/amp.13883</w:t>
        </w:r>
      </w:hyperlink>
    </w:p>
    <w:p w14:paraId="76786EA3" w14:textId="2CD30B6B" w:rsidR="006E6F91" w:rsidRDefault="006E6F91" w:rsidP="00BA7742">
      <w:pPr>
        <w:pStyle w:val="ListParagraph"/>
        <w:numPr>
          <w:ilvl w:val="0"/>
          <w:numId w:val="1"/>
        </w:numPr>
      </w:pPr>
      <w:r w:rsidRPr="006E6F91">
        <w:t xml:space="preserve">Jing Liao, Xiaoyan He, Qing Gong, Lingyun Yang, Chunhua Zhou, Jiafu Li. Analysis of vaginal delivery outcomes among pregnant women in Wuhan, China during the COVID‐19 pandemic. First published: 29 April 2020 </w:t>
      </w:r>
      <w:hyperlink r:id="rId43" w:history="1">
        <w:r w:rsidRPr="000F7DB0">
          <w:rPr>
            <w:rStyle w:val="Hyperlink"/>
          </w:rPr>
          <w:t>https://doi.org/10.1002/ijgo.13188</w:t>
        </w:r>
      </w:hyperlink>
    </w:p>
    <w:p w14:paraId="4BDF0E03" w14:textId="2191E7B5" w:rsidR="006E6F91" w:rsidRDefault="006E6F91" w:rsidP="00BA7742">
      <w:pPr>
        <w:pStyle w:val="ListParagraph"/>
        <w:numPr>
          <w:ilvl w:val="0"/>
          <w:numId w:val="1"/>
        </w:numPr>
      </w:pPr>
      <w:r w:rsidRPr="006E6F91">
        <w:t xml:space="preserve">Danilo Buonsenso, Simonetta Costa, Maurizio Sanguinetti, Paola Cattani, Brunella Posteraro, Simona Marchetti, Brigida Carducci, Antonio Lanzone, Enrica Tamburrini, Giovanni Vento, Piero Valentini. Neonatal Late Onset Infection with Severe Acute Respiratory Syndrome Coronavirus 2. Am J Perinatol </w:t>
      </w:r>
      <w:hyperlink r:id="rId44" w:history="1">
        <w:r w:rsidRPr="000F7DB0">
          <w:rPr>
            <w:rStyle w:val="Hyperlink"/>
          </w:rPr>
          <w:t>https://doi.org/10.1055/s-0040-1710541</w:t>
        </w:r>
      </w:hyperlink>
      <w:r w:rsidRPr="006E6F91">
        <w:t>.</w:t>
      </w:r>
    </w:p>
    <w:p w14:paraId="0B9E2365" w14:textId="60A36E06" w:rsidR="006E6F91" w:rsidRDefault="006E6F91" w:rsidP="00BA7742">
      <w:pPr>
        <w:pStyle w:val="ListParagraph"/>
        <w:numPr>
          <w:ilvl w:val="0"/>
          <w:numId w:val="1"/>
        </w:numPr>
      </w:pPr>
      <w:r w:rsidRPr="006E6F91">
        <w:t>ICNARC 1st May update</w:t>
      </w:r>
    </w:p>
    <w:p w14:paraId="78C0BD82" w14:textId="775D80FC" w:rsidR="006E6F91" w:rsidRDefault="006E6F91" w:rsidP="00BA7742">
      <w:pPr>
        <w:pStyle w:val="ListParagraph"/>
        <w:numPr>
          <w:ilvl w:val="0"/>
          <w:numId w:val="1"/>
        </w:numPr>
      </w:pPr>
      <w:r w:rsidRPr="006E6F91">
        <w:t xml:space="preserve">Inchingolo R, Smargiassi A, Moro F, Buonsenso D, Salvi S, Del Giacomo P, Scoppettuolo G, Demi L, Soldati G, Testa AC, The Diagnosis of Pneumonia in a Pregnant Woman with COVID-19 Using Maternal Lung Ultrasound. American Journal of Obstetrics and Gynecology (2020), doi: </w:t>
      </w:r>
      <w:hyperlink r:id="rId45" w:history="1">
        <w:r w:rsidRPr="000F7DB0">
          <w:rPr>
            <w:rStyle w:val="Hyperlink"/>
          </w:rPr>
          <w:t>https://doi.org/10.1016/j.ajog.2020.04.020</w:t>
        </w:r>
      </w:hyperlink>
      <w:r w:rsidRPr="006E6F91">
        <w:t>.</w:t>
      </w:r>
    </w:p>
    <w:p w14:paraId="60505896" w14:textId="04C248A2" w:rsidR="006E6F91" w:rsidRDefault="006E6F91" w:rsidP="00BA7742">
      <w:pPr>
        <w:pStyle w:val="ListParagraph"/>
        <w:numPr>
          <w:ilvl w:val="0"/>
          <w:numId w:val="1"/>
        </w:numPr>
      </w:pPr>
      <w:r w:rsidRPr="006E6F91">
        <w:t xml:space="preserve">A. Carosso, et al., Pre-labor anorectal swab for SARS-CoV-2 in COVID-19 pregnant patients: is it time to think about it? Eur J Obstet Gynecol (2020), </w:t>
      </w:r>
      <w:hyperlink r:id="rId46" w:history="1">
        <w:r w:rsidR="00657353" w:rsidRPr="00767D6A">
          <w:rPr>
            <w:rStyle w:val="Hyperlink"/>
          </w:rPr>
          <w:t>https://doi.org/10.1016/j.ejogrb.2020.04.023</w:t>
        </w:r>
      </w:hyperlink>
    </w:p>
    <w:p w14:paraId="0CCC6CCE" w14:textId="5CED2A5C" w:rsidR="00657353" w:rsidRDefault="00657353" w:rsidP="00BA7742">
      <w:pPr>
        <w:pStyle w:val="ListParagraph"/>
        <w:numPr>
          <w:ilvl w:val="0"/>
          <w:numId w:val="1"/>
        </w:numPr>
      </w:pPr>
      <w:r w:rsidRPr="00657353">
        <w:t>Wu Y, Liu C, Dong L, Zhang C, Chen Y, Liu J, Zhang C, Duan C, Zhang H, Mol BW, Dennis CL, Yin T, Yang J, Huang H. Coronavirus disease 2019 among pregnant Chinese women: Case series data on the safety of vaginal birth and breastfeeding. BJOG. 2020 May 5. doi: 10.1111/1471-0528.16276. [Epub ahead of print]</w:t>
      </w:r>
    </w:p>
    <w:p w14:paraId="117EFD3E" w14:textId="6C9658B4" w:rsidR="00657353" w:rsidRDefault="00657353" w:rsidP="00BA7742">
      <w:pPr>
        <w:pStyle w:val="ListParagraph"/>
        <w:numPr>
          <w:ilvl w:val="0"/>
          <w:numId w:val="1"/>
        </w:numPr>
      </w:pPr>
      <w:r w:rsidRPr="00657353">
        <w:t>Li J, Wang Y, Zeng Y, Song T, Pan X, Jia M, He F, Hou L, Li B, He S, Chen D. Critically ill pregnant patient with COVID-19 and neonatal death within two hours of birth. Int J Gynaecol Obstet. 2020 May 5. doi: 10.1002/ijgo.13189.</w:t>
      </w:r>
    </w:p>
    <w:p w14:paraId="5ED5D45F" w14:textId="473C5854" w:rsidR="00657353" w:rsidRDefault="00657353" w:rsidP="00BA7742">
      <w:pPr>
        <w:pStyle w:val="ListParagraph"/>
        <w:numPr>
          <w:ilvl w:val="0"/>
          <w:numId w:val="1"/>
        </w:numPr>
      </w:pPr>
      <w:r w:rsidRPr="00657353">
        <w:t>Asma KHALIL, Robert HILL, Shamez LADHANI, Katherine PATTISSON, Pat O’BRIEN. SARS-CoV-2 in pregnancy: symptomatic pregnant women are only the tip of the iceberg. Am J Obstet Gynecol. in press.</w:t>
      </w:r>
    </w:p>
    <w:p w14:paraId="711577CA" w14:textId="798FDB0A" w:rsidR="00657353" w:rsidRDefault="00657353" w:rsidP="00BA7742">
      <w:pPr>
        <w:pStyle w:val="ListParagraph"/>
        <w:numPr>
          <w:ilvl w:val="0"/>
          <w:numId w:val="1"/>
        </w:numPr>
      </w:pPr>
      <w:r w:rsidRPr="00657353">
        <w:t>Matthew J. Blitz, Amos Grünebaum, Asma Tekbali, Eran Bornstein, Burton Rochelson, Michael Nimaroff, Frank A. Chervenak. Intensive Care Unit Admissions for Pregnant and Non-Pregnant Women with COVID-19. Am J Obstet Gynecol in press.</w:t>
      </w:r>
    </w:p>
    <w:p w14:paraId="1ED3186E" w14:textId="1C050C19" w:rsidR="00657353" w:rsidRDefault="00657353" w:rsidP="00BA7742">
      <w:pPr>
        <w:pStyle w:val="ListParagraph"/>
        <w:numPr>
          <w:ilvl w:val="0"/>
          <w:numId w:val="1"/>
        </w:numPr>
      </w:pPr>
      <w:r w:rsidRPr="00657353">
        <w:t>Katy Kuhrt, Jess McMicking, Surabhi Nanda, Catherine Nelson Piercy, Andrew Shennan. Placental abruption in a twin pregnancy at 32 weeks’ gestation complicated by COVID-19, without vertical transmission to the babies. Am J Obstet Gynecol in press.</w:t>
      </w:r>
    </w:p>
    <w:p w14:paraId="08ADECAF" w14:textId="59D27998" w:rsidR="00657353" w:rsidRDefault="00657353" w:rsidP="00BA7742">
      <w:pPr>
        <w:pStyle w:val="ListParagraph"/>
        <w:numPr>
          <w:ilvl w:val="0"/>
          <w:numId w:val="1"/>
        </w:numPr>
      </w:pPr>
      <w:r w:rsidRPr="00657353">
        <w:t>Christina A. Penfield, Sara G. Brubaker, Meghana A. Limaye, Jennifer Lighter, Adam J. Ratner Kristen M. Thomas, Jessica Meyer, Ashley S. Roman. Detection of SARS-COV-2 in Placental and Fetal Membrane Samples. Am J Obstet Gynecol. In press.</w:t>
      </w:r>
    </w:p>
    <w:p w14:paraId="7A8F9DD9" w14:textId="365D6C84" w:rsidR="00657353" w:rsidRDefault="00657353" w:rsidP="00BA7742">
      <w:pPr>
        <w:pStyle w:val="ListParagraph"/>
        <w:numPr>
          <w:ilvl w:val="0"/>
          <w:numId w:val="1"/>
        </w:numPr>
      </w:pPr>
      <w:r w:rsidRPr="00657353">
        <w:lastRenderedPageBreak/>
        <w:t>Rebecca A.M. Pierce-Williams, Julia Burd, Laura Felder, Rasha Khoury, Peter S. Bernstein, Karina Avila, Christina A. Penfield, Ashley S. Roman, Chelsea A. DeBolt, Joanne L. Stone, Angela Bianco, Adina R. Kern-Goldberger, Adi Hirshberg, Sindhu K. Srinivas,, Jenani S. Jayakumaran, Justin S. Brandt, Hannah Anastasio, Meredith Birsner, Devon S. O’Brien, Harish M. Sedev, Cara D. Dolin, William T. Schnettler, Anju Suhag, Shabani Ahluwalia, Reshama S. Navathe, Adeeb Khalifeh, Kathryn Anderson, Vincenzo Berghella. Clinical course of severe and critical COVID-19 in hospitalized pregnancies: a US cohort study. Am J Obstet Gynecol. In press.</w:t>
      </w:r>
    </w:p>
    <w:p w14:paraId="3918C358" w14:textId="141B307B" w:rsidR="00657353" w:rsidRDefault="00657353" w:rsidP="00BA7742">
      <w:pPr>
        <w:pStyle w:val="ListParagraph"/>
        <w:numPr>
          <w:ilvl w:val="0"/>
          <w:numId w:val="1"/>
        </w:numPr>
      </w:pPr>
      <w:r w:rsidRPr="00657353">
        <w:t xml:space="preserve">L. Hong, N. Smith, M. Keerthy, et al., Severe COVID-19 infection in pregnancy requiring intubation without preterm delivery: A case report. Case Reports in Women’s Health (2020), </w:t>
      </w:r>
      <w:hyperlink r:id="rId47" w:history="1">
        <w:r w:rsidRPr="00767D6A">
          <w:rPr>
            <w:rStyle w:val="Hyperlink"/>
          </w:rPr>
          <w:t>https://doi.org/10.1016/j.crwh.2020.e00217</w:t>
        </w:r>
      </w:hyperlink>
    </w:p>
    <w:p w14:paraId="221838EF" w14:textId="0A6B4017" w:rsidR="00657353" w:rsidRDefault="00657353" w:rsidP="00BA7742">
      <w:pPr>
        <w:pStyle w:val="ListParagraph"/>
        <w:numPr>
          <w:ilvl w:val="0"/>
          <w:numId w:val="1"/>
        </w:numPr>
      </w:pPr>
      <w:r w:rsidRPr="00657353">
        <w:t>Collin J, Byström E, Carnahan A, Ahrne M. Pregnant and postpartum women with SARS-CoV-2 infection in intensive care in Sweden. Acta Obstet Gynecol Scand. 2020 May 9. doi: 10.1111/aogs.13901. [Epub ahead of print]</w:t>
      </w:r>
    </w:p>
    <w:p w14:paraId="4F8658B8" w14:textId="098DDC8E" w:rsidR="00657353" w:rsidRDefault="00657353" w:rsidP="00BA7742">
      <w:pPr>
        <w:pStyle w:val="ListParagraph"/>
        <w:numPr>
          <w:ilvl w:val="0"/>
          <w:numId w:val="1"/>
        </w:numPr>
      </w:pPr>
      <w:r w:rsidRPr="00657353">
        <w:t>Blauvelt CA, Chiu C, Donovan AL, Prahl M, Shimotake TK, George RB, Schwartz BS, Farooqi NA, Ali SS, Cassidy A, Gonzalez JM, Gaw SL. Acute Respiratory Distress Syndrome in a Preterm Pregnant Patient With Coronavirus Disease 2019 (COVID-19). Obstet Gynecol. 2020 May 8. doi: 10.1097/AOG.0000000000003949. [Epub ahead of print]</w:t>
      </w:r>
    </w:p>
    <w:p w14:paraId="2252F9A5" w14:textId="3D3679EC" w:rsidR="00530E41" w:rsidRDefault="00530E41" w:rsidP="00BA7742">
      <w:pPr>
        <w:pStyle w:val="ListParagraph"/>
        <w:numPr>
          <w:ilvl w:val="0"/>
          <w:numId w:val="1"/>
        </w:numPr>
      </w:pPr>
      <w:r w:rsidRPr="00530E41">
        <w:t>The 8th May update (click here or ICNARC COVID-19 report 2020-05-08.pdf) contains 21 currently, and 30 recently, pregnant women critically ill with Covid-19. Of these 9 and 16 respectively had received advanced respiratory support. Excluded from running totals.</w:t>
      </w:r>
    </w:p>
    <w:p w14:paraId="6DF02F58" w14:textId="6FD2E650" w:rsidR="00530E41" w:rsidRDefault="00530E41" w:rsidP="00BA7742">
      <w:pPr>
        <w:pStyle w:val="ListParagraph"/>
        <w:numPr>
          <w:ilvl w:val="0"/>
          <w:numId w:val="1"/>
        </w:numPr>
      </w:pPr>
      <w:r w:rsidRPr="00530E41">
        <w:t>Gabriela N. ALGARROBA,, Patricia REKAWEK, Sevan A. VAHANIAN, Poonam KHULLAR, Thomas PALAIA, Morgan R. PELTIER, Martin R. CHAVEZ, Anthony M. VINTZILEOS. Visualization of SARS-CoV-2 virus invading the human placenta using electron microscopy. Am J Obstet Gynecol. in press.</w:t>
      </w:r>
    </w:p>
    <w:p w14:paraId="08DA7457" w14:textId="42356A33" w:rsidR="00530E41" w:rsidRDefault="00530E41" w:rsidP="00BA7742">
      <w:pPr>
        <w:pStyle w:val="ListParagraph"/>
        <w:numPr>
          <w:ilvl w:val="0"/>
          <w:numId w:val="1"/>
        </w:numPr>
      </w:pPr>
      <w:r w:rsidRPr="00530E41">
        <w:t>Marian Knight, Kathryn Bunch, Nicola Vousden, Eddie Morris, Nigel Simpson, Chris Gale, Patrick O’Brien, Maria Quigley, Peter Brocklehurst, Jennifer J Kurinczuk. Characteristics and outcomes of pregnant women hospitalised with confirmed SARS-CoV-2 infection in the UK: a national cohort study using the UK Obstetric Surveillance System (UKOSS</w:t>
      </w:r>
      <w:r>
        <w:t xml:space="preserve"> May 11</w:t>
      </w:r>
      <w:r w:rsidRPr="00530E41">
        <w:t>) in press.</w:t>
      </w:r>
    </w:p>
    <w:p w14:paraId="163802C4" w14:textId="14C27A99" w:rsidR="00530E41" w:rsidRDefault="00530E41" w:rsidP="00BA7742">
      <w:pPr>
        <w:pStyle w:val="ListParagraph"/>
        <w:numPr>
          <w:ilvl w:val="0"/>
          <w:numId w:val="1"/>
        </w:numPr>
      </w:pPr>
      <w:r w:rsidRPr="00530E41">
        <w:t xml:space="preserve">A. Govind, et al., Re: Novel Coronavirus COVID-19 in late pregnancy: Outcomes of first nine cases in an inner city London hospital, Eur J Obstet Gynecol (2020), </w:t>
      </w:r>
      <w:hyperlink r:id="rId48" w:history="1">
        <w:r w:rsidRPr="00767D6A">
          <w:rPr>
            <w:rStyle w:val="Hyperlink"/>
          </w:rPr>
          <w:t>https://doi.org/10.1016/j.ejogrb.2020.05.004</w:t>
        </w:r>
      </w:hyperlink>
    </w:p>
    <w:p w14:paraId="42F329ED" w14:textId="101E9B06" w:rsidR="00530E41" w:rsidRDefault="00530E41" w:rsidP="00BA7742">
      <w:pPr>
        <w:pStyle w:val="ListParagraph"/>
        <w:numPr>
          <w:ilvl w:val="0"/>
          <w:numId w:val="1"/>
        </w:numPr>
      </w:pPr>
      <w:r w:rsidRPr="00530E41">
        <w:t xml:space="preserve">Polonia-Valente R, Moucho M, Tavares M, Vilan A, Montenegro N, Rodrigues T. Vaginal delivery in a woman infected with SARS-CoV-2 – the first case reported in Portugal. European Journal of Obstetrics &amp; Gynecology &amp; Reproductive Biology (2020), doi: </w:t>
      </w:r>
      <w:hyperlink r:id="rId49" w:history="1">
        <w:r w:rsidRPr="00767D6A">
          <w:rPr>
            <w:rStyle w:val="Hyperlink"/>
          </w:rPr>
          <w:t>https://doi.org/10.1016/j.ejogrb.2020.05.007</w:t>
        </w:r>
      </w:hyperlink>
    </w:p>
    <w:p w14:paraId="64EEEB0D" w14:textId="751EE1FA" w:rsidR="00530E41" w:rsidRDefault="00530E41" w:rsidP="00BA7742">
      <w:pPr>
        <w:pStyle w:val="ListParagraph"/>
        <w:numPr>
          <w:ilvl w:val="0"/>
          <w:numId w:val="1"/>
        </w:numPr>
      </w:pPr>
      <w:r w:rsidRPr="00530E41">
        <w:t xml:space="preserve">Justin Mulveya, Cynthia M.Magro, Lucy X Ma, Gerard J Nuovo, Rebecca N Baergen. A mechanistic analysis placental intravascular thrombus formation in COVID-19 patients. Annals of Diagnostic Pathology Volume 46, June 2020, </w:t>
      </w:r>
      <w:hyperlink r:id="rId50" w:history="1">
        <w:r w:rsidRPr="00767D6A">
          <w:rPr>
            <w:rStyle w:val="Hyperlink"/>
          </w:rPr>
          <w:t>https://doi.org/10.1016/j.anndiagpath.2020.151529</w:t>
        </w:r>
      </w:hyperlink>
    </w:p>
    <w:p w14:paraId="15131BA4" w14:textId="3B3A4A39" w:rsidR="00530E41" w:rsidRDefault="00530E41" w:rsidP="00BA7742">
      <w:pPr>
        <w:pStyle w:val="ListParagraph"/>
        <w:numPr>
          <w:ilvl w:val="0"/>
          <w:numId w:val="1"/>
        </w:numPr>
      </w:pPr>
      <w:r w:rsidRPr="00530E41">
        <w:t xml:space="preserve">J. Justin Mulveya, Cynthia M.Magro, Lucy X Ma, Gerard J Nuovo, Rebecca N Baergen. Analysis of complement deposition and viral RNA in placentas of COVID-19 patients. Annals of Diagnostic Pathology Volume 46, June 2020, </w:t>
      </w:r>
      <w:hyperlink r:id="rId51" w:history="1">
        <w:r w:rsidRPr="00767D6A">
          <w:rPr>
            <w:rStyle w:val="Hyperlink"/>
          </w:rPr>
          <w:t>https://doi.org/10.1016/j.anndiagpath.2020.151530</w:t>
        </w:r>
      </w:hyperlink>
    </w:p>
    <w:p w14:paraId="4AB4CE30" w14:textId="50C04653" w:rsidR="00530E41" w:rsidRDefault="00530E41" w:rsidP="00BA7742">
      <w:pPr>
        <w:pStyle w:val="ListParagraph"/>
        <w:numPr>
          <w:ilvl w:val="0"/>
          <w:numId w:val="1"/>
        </w:numPr>
      </w:pPr>
      <w:r w:rsidRPr="00530E41">
        <w:t>Vibert F, Kretz M, Thuet V, Barthel F, De Marcillac F, Deruelle P, Lecointre L, Prone positioning and high-flow oxygen improved respiratory function in a 25-week pregnant woman with COVID-</w:t>
      </w:r>
      <w:r w:rsidRPr="00530E41">
        <w:lastRenderedPageBreak/>
        <w:t xml:space="preserve">19. European Journal of Obstetrics &amp; Gynecology and Reproductive Biology (2020). doi: </w:t>
      </w:r>
      <w:hyperlink r:id="rId52" w:history="1">
        <w:r w:rsidRPr="00767D6A">
          <w:rPr>
            <w:rStyle w:val="Hyperlink"/>
          </w:rPr>
          <w:t>https://doi.org/10.1016/j.ejogrb.2020.05.022</w:t>
        </w:r>
      </w:hyperlink>
    </w:p>
    <w:p w14:paraId="3B96A1DC" w14:textId="41009B35" w:rsidR="00530E41" w:rsidRDefault="00530E41" w:rsidP="00BA7742">
      <w:pPr>
        <w:pStyle w:val="ListParagraph"/>
        <w:numPr>
          <w:ilvl w:val="0"/>
          <w:numId w:val="1"/>
        </w:numPr>
      </w:pPr>
      <w:r w:rsidRPr="00530E41">
        <w:t xml:space="preserve">Melissa H Rosen, MD, Jordan Axelrad, MD, MPH, David Hudesman, MD, David T Rubin, MD, Shannon Chang, MD, Management of Acute Severe Ulcerative Colitis in a Pregnant Woman With COVID-19 Infection: A Case Report and Review of the Literature, Inflammatory Bowel Diseases, , izaa109, </w:t>
      </w:r>
      <w:hyperlink r:id="rId53" w:history="1">
        <w:r w:rsidRPr="00767D6A">
          <w:rPr>
            <w:rStyle w:val="Hyperlink"/>
          </w:rPr>
          <w:t>https://doi.org/10.1093/ibd/izaa109</w:t>
        </w:r>
      </w:hyperlink>
    </w:p>
    <w:p w14:paraId="7682EF50" w14:textId="77777777" w:rsidR="00530E41" w:rsidRDefault="00530E41" w:rsidP="00530E41">
      <w:pPr>
        <w:pStyle w:val="ListParagraph"/>
        <w:numPr>
          <w:ilvl w:val="0"/>
          <w:numId w:val="1"/>
        </w:numPr>
      </w:pPr>
      <w:r w:rsidRPr="00530E41">
        <w:t xml:space="preserve">Baergen, R. N., &amp; Heller, D. S. (2020). Placental Pathology in Covid-19 Positive Mothers: Preliminary Findings. Pediatric and Developmental Pathology, 23(3), 177–180. </w:t>
      </w:r>
      <w:hyperlink r:id="rId54" w:history="1">
        <w:r w:rsidRPr="00767D6A">
          <w:rPr>
            <w:rStyle w:val="Hyperlink"/>
          </w:rPr>
          <w:t>https://doi.org/10.1177/1093526620925569</w:t>
        </w:r>
      </w:hyperlink>
    </w:p>
    <w:p w14:paraId="76B7CCF8" w14:textId="57B9CBD5" w:rsidR="00530E41" w:rsidRDefault="00530E41" w:rsidP="00530E41">
      <w:pPr>
        <w:pStyle w:val="ListParagraph"/>
        <w:numPr>
          <w:ilvl w:val="0"/>
          <w:numId w:val="1"/>
        </w:numPr>
      </w:pPr>
      <w:r w:rsidRPr="00530E41">
        <w:t xml:space="preserve">Fiammetta Piersigilli, Katherine Carkeek, Catheline Hocq, Bénédicte van Grambezen, Corinne Hubinont, Olga Chatzis, Dimitri Van der Linden, Olivier Danhaive COVID-19 in a 26-week preterm neonate. Lancet Child Adolesc Health 2020 Published Online May 7, 2020 </w:t>
      </w:r>
      <w:hyperlink r:id="rId55" w:history="1">
        <w:r w:rsidRPr="00767D6A">
          <w:rPr>
            <w:rStyle w:val="Hyperlink"/>
          </w:rPr>
          <w:t>https://doi.org/10.1016/S2352-4642(20)30140-1</w:t>
        </w:r>
      </w:hyperlink>
    </w:p>
    <w:p w14:paraId="43817872" w14:textId="77777777" w:rsidR="00723D6B" w:rsidRDefault="00723D6B" w:rsidP="00723D6B">
      <w:r>
        <w:t xml:space="preserve">101. </w:t>
      </w:r>
      <w:r w:rsidRPr="006F709C">
        <w:t xml:space="preserve">Taghizadieh A, Mikaeili H, Ahmadi M, Valizadeh H, Acute kidney injury in pregnant women following SARS-CoV-2 infection: A case report from Iran, Respiratory Medicine Case Reports (2020), doi: </w:t>
      </w:r>
      <w:hyperlink r:id="rId56" w:history="1">
        <w:r w:rsidRPr="00A058DA">
          <w:rPr>
            <w:rStyle w:val="Hyperlink"/>
          </w:rPr>
          <w:t>https://doi.org/10.1016/j.rmcr.2020.101090</w:t>
        </w:r>
      </w:hyperlink>
      <w:r w:rsidRPr="006F709C">
        <w:t>.</w:t>
      </w:r>
    </w:p>
    <w:p w14:paraId="58F6806F" w14:textId="77777777" w:rsidR="00723D6B" w:rsidRDefault="00723D6B" w:rsidP="00723D6B">
      <w:r>
        <w:t xml:space="preserve">102. </w:t>
      </w:r>
      <w:r w:rsidRPr="006F709C">
        <w:t>Erica M. LOKKEN et al. Clinical Characteristics of 46 Pregnant Women with a SARS-CoV-2 Infection in Washington State. Am J Obstet Gynecol. 2020 May 19 doi: 10.1016/j.ajog.2020.05.031 [Epub ahead of print] PMCID: PMC7234933 PMID: 32439389</w:t>
      </w:r>
    </w:p>
    <w:p w14:paraId="03AA060F" w14:textId="77777777" w:rsidR="00723D6B" w:rsidRDefault="00723D6B" w:rsidP="00723D6B">
      <w:r>
        <w:t xml:space="preserve">103. </w:t>
      </w:r>
      <w:r w:rsidRPr="006F709C">
        <w:t>Citation: Maksim Kirtsman, Yenge Diambomba, Susan M. Poutanen, Ann K. Malinowski, Evangelia Vlachodimitropoulou, W. Tony Parks, Laura Erdman, Shaun K. Morris, Prakesh S. Shah. Probable congenital SARS-CoV-2 infection in a neonate born to a woman with active SARS-CoV-2 infection  CMAJ 2020. doi: 10.1503/cmaj.200821; early-released May 14, 2020</w:t>
      </w:r>
    </w:p>
    <w:p w14:paraId="2CB717DC" w14:textId="77777777" w:rsidR="00723D6B" w:rsidRDefault="00723D6B" w:rsidP="00723D6B">
      <w:r>
        <w:t xml:space="preserve">104. </w:t>
      </w:r>
      <w:r w:rsidRPr="006F709C">
        <w:t>ICNARC 15th May update</w:t>
      </w:r>
    </w:p>
    <w:p w14:paraId="071B256C" w14:textId="77777777" w:rsidR="00723D6B" w:rsidRDefault="00723D6B" w:rsidP="00723D6B">
      <w:r>
        <w:t xml:space="preserve">105.  </w:t>
      </w:r>
      <w:r w:rsidRPr="006F709C">
        <w:t xml:space="preserve">D´oria M, Peixinho C, Laranjo M, Varejao AM, Silva PT. Covid-19 during pregnancy: a case series from an universally tested population from the north of Portugal. Eur J Obstet Gynecol &amp; Reprod Biol (2020). doi: </w:t>
      </w:r>
      <w:hyperlink r:id="rId57" w:history="1">
        <w:r w:rsidRPr="00A058DA">
          <w:rPr>
            <w:rStyle w:val="Hyperlink"/>
          </w:rPr>
          <w:t>https://doi.org/10.1016/j.ejogrb.2020.05.029</w:t>
        </w:r>
      </w:hyperlink>
    </w:p>
    <w:p w14:paraId="37775330" w14:textId="77777777" w:rsidR="00723D6B" w:rsidRDefault="00723D6B" w:rsidP="00723D6B">
      <w:r>
        <w:t xml:space="preserve">106. </w:t>
      </w:r>
      <w:r w:rsidRPr="006F709C">
        <w:t xml:space="preserve">Cooke WR, Billett A, Gleeson S, Jacques A, Place K, Siddall J, Walden A, Soulsby K. SARS-CoV-2 infection in very preterm pregnancy: experiences from two cases, Eur J Obstet Gynecol &amp; Reprod Biol (2020), doi: </w:t>
      </w:r>
      <w:hyperlink r:id="rId58" w:history="1">
        <w:r w:rsidRPr="00A058DA">
          <w:rPr>
            <w:rStyle w:val="Hyperlink"/>
          </w:rPr>
          <w:t>https://doi.org/10.1016/j.ejogrb.2020.05.025</w:t>
        </w:r>
      </w:hyperlink>
    </w:p>
    <w:p w14:paraId="77BF1FB1" w14:textId="77777777" w:rsidR="00723D6B" w:rsidRDefault="00723D6B" w:rsidP="00723D6B">
      <w:r>
        <w:t xml:space="preserve">107. </w:t>
      </w:r>
      <w:r w:rsidRPr="006F709C">
        <w:t>Ahmed, I., Azhar, A., Eltaweel, N. and Tan, B.K. (2020), First Covid‐19 maternal mortality in the UK associated with thrombotic complications. Br J Haematol. Accepted Author Manuscript. doi:10.1111/bjh.16849</w:t>
      </w:r>
    </w:p>
    <w:p w14:paraId="7A2FBF89" w14:textId="77777777" w:rsidR="00723D6B" w:rsidRDefault="00723D6B" w:rsidP="00723D6B">
      <w:r>
        <w:t xml:space="preserve">108. </w:t>
      </w:r>
      <w:r w:rsidRPr="006F709C">
        <w:t>Hui Yang, Bin Hu, Sudong Zhan, Li-ye Yang, Guoping Xiong. Effects of SARS-CoV-2 infection on pregnant women and their infants: A retrospective study in Wuhan, China. Arch Pathol Lab Med. In press. doi: 10.5858/arpa.2020-0232-SA</w:t>
      </w:r>
    </w:p>
    <w:p w14:paraId="14D3DCE3" w14:textId="77777777" w:rsidR="00723D6B" w:rsidRDefault="00723D6B" w:rsidP="00723D6B">
      <w:r>
        <w:t>109.</w:t>
      </w:r>
      <w:r w:rsidRPr="006F709C">
        <w:t xml:space="preserve"> Serafina Perrone, Michela Deolmi, Maurizio Giordano, Tiziana D’Alvano, Lucia Gambini, Mara Corradi, Tiziana Frusca, Tullio Ghi, Susanna Esposito. Report of a series of healthy term newborns from </w:t>
      </w:r>
      <w:r w:rsidRPr="006F709C">
        <w:lastRenderedPageBreak/>
        <w:t>convalescent mothers with COVID-19. Acta Biomed 2020; Vol. 91, N. 2: 251-255 DOI: 10.23750/abm.v91i2.9743</w:t>
      </w:r>
    </w:p>
    <w:p w14:paraId="1ECDBC85" w14:textId="77777777" w:rsidR="00723D6B" w:rsidRDefault="00723D6B" w:rsidP="00723D6B">
      <w:r>
        <w:t xml:space="preserve">110. </w:t>
      </w:r>
      <w:r w:rsidRPr="006F709C">
        <w:t xml:space="preserve">Panichaya P, Thaweerat W, Uthaisan J. Prolonged viral persistence in COVID-19 second trimester pregnant patient, Eur J Obstet &amp; Gynecology &amp; Reprod Biol (2020), doi: </w:t>
      </w:r>
      <w:hyperlink r:id="rId59" w:history="1">
        <w:r w:rsidRPr="00A058DA">
          <w:rPr>
            <w:rStyle w:val="Hyperlink"/>
          </w:rPr>
          <w:t>https://doi.org/10.1016/j.ejogrb.2020.05.030</w:t>
        </w:r>
      </w:hyperlink>
    </w:p>
    <w:p w14:paraId="55C5FBCD" w14:textId="77777777" w:rsidR="00723D6B" w:rsidRDefault="00723D6B" w:rsidP="00723D6B">
      <w:r>
        <w:t xml:space="preserve">111. </w:t>
      </w:r>
      <w:r w:rsidRPr="00DC2EB2">
        <w:t xml:space="preserve">H. Mehta, S. Ivanovic, A. Cronin, et al., Novel coronavirus related acute respiratory distress syndrome in a patient with twin pregnancy: A case report. Case Rep Women’s Health (2020), </w:t>
      </w:r>
      <w:hyperlink r:id="rId60" w:history="1">
        <w:r w:rsidRPr="00A058DA">
          <w:rPr>
            <w:rStyle w:val="Hyperlink"/>
          </w:rPr>
          <w:t>https://doi.org/10.1016/j.crwh.2020.e00220</w:t>
        </w:r>
      </w:hyperlink>
    </w:p>
    <w:p w14:paraId="2759DE3C" w14:textId="77777777" w:rsidR="00723D6B" w:rsidRDefault="00723D6B" w:rsidP="00723D6B">
      <w:r>
        <w:t xml:space="preserve">112. </w:t>
      </w:r>
      <w:r w:rsidRPr="00DC2EB2">
        <w:t xml:space="preserve">J. Anderson, J. Schauer, S. Bryant, et al., The use of convalescent plasma therapy and remdesivir in the successful management of a critically ill obstetric patient with novel coronavirus 2019 infection: A case report. Case Rep Women’s Health (2020), </w:t>
      </w:r>
      <w:hyperlink r:id="rId61" w:history="1">
        <w:r w:rsidRPr="00A058DA">
          <w:rPr>
            <w:rStyle w:val="Hyperlink"/>
          </w:rPr>
          <w:t>https://doi.org/10.1016/j.crwh.2020.e00221</w:t>
        </w:r>
      </w:hyperlink>
    </w:p>
    <w:p w14:paraId="3DAF79D1" w14:textId="77777777" w:rsidR="00723D6B" w:rsidRDefault="00723D6B" w:rsidP="00723D6B">
      <w:r>
        <w:t xml:space="preserve">113. </w:t>
      </w:r>
      <w:r w:rsidRPr="00DC2EB2">
        <w:t>Viktoriya London, Rodney McLaren Jr., Fouad Atallah, Catherine Cepeda, Sandra McCalla, Nelli Fisher, Janet L. Stein, Shoshana Haberman, Howard Minkoff. The Relationship between Status at Presentation and Outcomes among Pregnant Women with COVID-19. Am J Perinatol. DOI https://doi.org/10.1055/s-0040-1712164. ISSN 0735-1631. Online April 27, 2020</w:t>
      </w:r>
    </w:p>
    <w:p w14:paraId="0FE10E7C" w14:textId="77777777" w:rsidR="00723D6B" w:rsidRDefault="00723D6B" w:rsidP="00723D6B">
      <w:r>
        <w:t xml:space="preserve">114. Patanè L, Morotti D, Giunta MR, Sigismondi C, Piccoli MG, Frigerio L, Mangili G, Arosio M, Cornolti G, Vertical transmission of COVID-19: SARS-CoV-2 RNA on the fetal side of the placenta in pregnancies with COVID-19 positive mothers and neonates at birth, American Journal of Obstetrics &amp; Gynecology MFM (2020), doi: </w:t>
      </w:r>
      <w:hyperlink r:id="rId62" w:history="1">
        <w:r w:rsidRPr="00A058DA">
          <w:rPr>
            <w:rStyle w:val="Hyperlink"/>
          </w:rPr>
          <w:t>https://doi.org/10.1016/j.ajogmf.2020.100145</w:t>
        </w:r>
      </w:hyperlink>
      <w:r>
        <w:t>.</w:t>
      </w:r>
    </w:p>
    <w:p w14:paraId="47F5706E" w14:textId="77777777" w:rsidR="00723D6B" w:rsidRDefault="00723D6B" w:rsidP="00723D6B">
      <w:r>
        <w:t>115. Joudi N, Henkel A, Lock WS, Lyell D, Preeclampsia Treatment in SARSCoV-2, American Journal of Obstetrics &amp; Gynecology MFM (2020), doi: https://doi.org/10.1016/j.ajogmf.2020.100146.</w:t>
      </w:r>
    </w:p>
    <w:p w14:paraId="2DE70D72" w14:textId="77777777" w:rsidR="00723D6B" w:rsidRDefault="00723D6B" w:rsidP="00723D6B">
      <w:r>
        <w:t xml:space="preserve">116. </w:t>
      </w:r>
      <w:r w:rsidRPr="00DC2EB2">
        <w:t>Miller, Emily S. MD, MPH; Grobman, William A. MD, MBA; Sakowicz, Allie MS; Rosati, Jessica MSN, RN; Peaceman, Alan M. MD Clinical Implications of Universal Severe Acute Respiratory Syndrome Coronavirus 2 (SARS-CoV-2) Testing in Pregnancy, Obstetrics &amp; Gynecology: May 19, 2020 - Volume Publish Ahead of Print - Issue - doi: 10.1097/AOG.0000000000003983</w:t>
      </w:r>
    </w:p>
    <w:p w14:paraId="13FB8DF5" w14:textId="77777777" w:rsidR="00723D6B" w:rsidRDefault="00723D6B" w:rsidP="00723D6B">
      <w:r>
        <w:t xml:space="preserve">117.  </w:t>
      </w:r>
      <w:r w:rsidRPr="00E97974">
        <w:t>Savasi, Valeria M. MD, PhD; Parisi, Francesca MD, PhD; Patanè, Luisa MD; Ferrazzi, Enrico MD; Frigerio, Luigi MD, PhD; Pellegrino, Antonio MD; Spinillo, Arsenio MD; Tateo, Saverio MD; Ottoboni, Mariacristina MD; Veronese, Paola MD, PhD; Petraglia, Felice MD; Vergani, Patrizia MD; Facchinetti, Fabio MD; Spazzini, Donata MD; Cetin, Irene MD, PhD Clinical Findings and Disease Severity in Hospitalized Pregnant Women With Coronavirus Disease 2019 (COVID-19), Obstetrics &amp; Gynecology: May 19, 2020 - Volume Publish Ahead of Print - Issue - doi: 10.1097/AOG.0000000000003979</w:t>
      </w:r>
    </w:p>
    <w:p w14:paraId="3481A4AE" w14:textId="77777777" w:rsidR="00723D6B" w:rsidRDefault="00723D6B" w:rsidP="00723D6B">
      <w:r>
        <w:t xml:space="preserve">118. </w:t>
      </w:r>
      <w:r w:rsidRPr="00C72F30">
        <w:t>Victoria Vallejo, John G. Ilagan. A Postpartum Death Due to Coronavirus Disease 2019 (COVID-19) in the United States. Obstet Gynecol 2020;00:1–4 DOI: 10.1097/AOG.0000000000003950</w:t>
      </w:r>
    </w:p>
    <w:p w14:paraId="6C977549" w14:textId="77777777" w:rsidR="00723D6B" w:rsidRDefault="00723D6B" w:rsidP="00723D6B">
      <w:r>
        <w:t>119.</w:t>
      </w:r>
      <w:r w:rsidRPr="00C72F30">
        <w:t xml:space="preserve"> Bianco, Angela; Buckley, Ayisha B; Overbey, Jessica; Smilen, Scott; Wagner, Brian; Dinglas, Cheryl; Loudon, Holly; Garely, Alan; Brodman, Michael; Stone, Joanne. Testing of Patients and Support Persons for Coronavirus Disease 2019 (COVID-19) Infection Before Scheduled Deliveries, Obstetrics &amp; Gynecology: May 19, 2020 – Volume Publish Ahead of Print – Issue – doi: 10.1097/AOG.0000000000003985</w:t>
      </w:r>
    </w:p>
    <w:p w14:paraId="097B55B4" w14:textId="77777777" w:rsidR="00723D6B" w:rsidRDefault="00723D6B" w:rsidP="00723D6B">
      <w:r>
        <w:lastRenderedPageBreak/>
        <w:t xml:space="preserve">120. </w:t>
      </w:r>
      <w:r w:rsidRPr="00C72F30">
        <w:t>14 May update of NethOSS</w:t>
      </w:r>
    </w:p>
    <w:p w14:paraId="5B938852" w14:textId="77777777" w:rsidR="00723D6B" w:rsidRDefault="00723D6B" w:rsidP="00723D6B">
      <w:r>
        <w:t xml:space="preserve">121. </w:t>
      </w:r>
      <w:r w:rsidRPr="00C72F30">
        <w:t>Mariam Naqvi, Richard M Burwick, John A Ozimek, Naomi H Greene, Sarah J Kilpatrick, Melissa S Wong. Severe Acute Respiratory Syndrome Coronavirus 2 (SARS-CoV-2) Universal Testing Experience on a Los Angeles Labor and Delivery Unit, Obstetrics &amp; Gynecology: May 19, 2020 - Volume Publish Ahead of Print - Issue - doi: 10.1097/AOG.0000000000003987</w:t>
      </w:r>
    </w:p>
    <w:p w14:paraId="45E198E4" w14:textId="77777777" w:rsidR="00723D6B" w:rsidRDefault="00723D6B" w:rsidP="00723D6B">
      <w:r>
        <w:t xml:space="preserve">122. </w:t>
      </w:r>
      <w:r w:rsidRPr="00C72F30">
        <w:t>Burton Rochelson, Michael Nimaroff, Adriann Combs, Benjamin Schwartz, Natalie Meirowitz, Nidhi Vohra, Victor R. Klein, Orlando Santandreu, Mitchell Kramer, Navid Mootabar, Eli Serur, Lisa Spiryda, Scott Berlin. Frank Chervenak. The Care of Pregnant Women During the COVID-19 Pandemic – Response of a Large Health System in Metropolitan New York. J Perinat Med. 2020 May 20;/j/jpme.ahead-of-print/jpm-2020-0175/jpm-2020-0175.xml. doi: 10.1515/jpm-2020-0175. Online ahead of print.</w:t>
      </w:r>
    </w:p>
    <w:p w14:paraId="7AB33A44" w14:textId="77777777" w:rsidR="00723D6B" w:rsidRDefault="00723D6B" w:rsidP="00723D6B">
      <w:r>
        <w:t xml:space="preserve">123. </w:t>
      </w:r>
      <w:r w:rsidRPr="00C72F30">
        <w:t>Farnoosh Qadri &amp; Federico Mariona (2020) Pregnancy affected by SARS-CoV-2 infection: a flash report from Michigan. J Mat-Fetal &amp; Neonatal Med. DOI: 10.1080/14767058.2020.1765334</w:t>
      </w:r>
    </w:p>
    <w:p w14:paraId="48CF41EE" w14:textId="77777777" w:rsidR="00723D6B" w:rsidRDefault="00723D6B" w:rsidP="00723D6B">
      <w:r>
        <w:t xml:space="preserve">124. </w:t>
      </w:r>
      <w:r w:rsidRPr="00C72F30">
        <w:t>Elisheva D Shanes, Leena B Mithal, Sebastian Otero, Hooman A Azad, Emily S Miller, Jeffery A Goldstein. Placental Pathology in COVID-19, Am J Clin Pathol. aqaa089, https://doi.org/10.1093/ajcp/aqaa089 Published: 22 May 2020</w:t>
      </w:r>
    </w:p>
    <w:p w14:paraId="522131C9" w14:textId="77777777" w:rsidR="00723D6B" w:rsidRDefault="00723D6B" w:rsidP="00723D6B">
      <w:r>
        <w:t xml:space="preserve">125. </w:t>
      </w:r>
      <w:r w:rsidRPr="00C72F30">
        <w:t>Pereira, A., Cruz‐Melguizo, S., Adrien, M., Fuentes, L., Marin, E. and Perez‐Medina, T. (2020), Clinical course of Coronavirus Disease‐2019 (COVID‐19) in pregnancy. Acta Obstet Gynecol Scand. Accepted Author Manuscript. doi:10.1111/aogs.13921</w:t>
      </w:r>
    </w:p>
    <w:p w14:paraId="5E7FBC31" w14:textId="77777777" w:rsidR="00723D6B" w:rsidRDefault="00723D6B" w:rsidP="00723D6B">
      <w:r>
        <w:t xml:space="preserve">126. </w:t>
      </w:r>
      <w:r w:rsidRPr="00C72F30">
        <w:t>Docherty Annemarie B, Harrison Ewen M, Green Christopher A, Hardwick Hayley E, Pius Riinu, Norman Lisa et al. Features of 20 133 UK patients in hospital with covid-19 using the ISARIC WHO Clinical Characterisation Protocol: prospective observational cohort study. BMJ 2020; 369 :m1985</w:t>
      </w:r>
    </w:p>
    <w:p w14:paraId="65638B46" w14:textId="77777777" w:rsidR="00723D6B" w:rsidRDefault="00723D6B" w:rsidP="00723D6B">
      <w:r>
        <w:t xml:space="preserve">127. </w:t>
      </w:r>
      <w:r w:rsidRPr="00C72F30">
        <w:t xml:space="preserve">Rüdiger Groß, Carina Conzelmann, Janis A Müller, Steffen Stenger, Karin Steinhart, Frank Kirchhoff, Jan Münch. Detection of SARS-CoV-2 in human breastmilk. Lancet. Published online May 21, 2020 </w:t>
      </w:r>
      <w:hyperlink r:id="rId63" w:history="1">
        <w:r w:rsidRPr="00A058DA">
          <w:rPr>
            <w:rStyle w:val="Hyperlink"/>
          </w:rPr>
          <w:t>https://doi.org/10.1016/S0140-6736(20)31181-8</w:t>
        </w:r>
      </w:hyperlink>
    </w:p>
    <w:p w14:paraId="36E2F6B7" w14:textId="77777777" w:rsidR="00723D6B" w:rsidRDefault="00723D6B" w:rsidP="00723D6B">
      <w:r>
        <w:t xml:space="preserve">128. </w:t>
      </w:r>
      <w:r w:rsidRPr="00C72F30">
        <w:t>Ceulemans, D., Thijs, I., Schreurs, A., Vercammen, J., Lannoo, L., Deprest, J., Richter, J., De Catte, L. and Devlieger, R. (2020), Screening for COVID ‐19 at childbirth: does it deliver?. Ultrasound Obstet Gynecol. Accepted Author Manuscript. doi:10.1002/uog.22099</w:t>
      </w:r>
    </w:p>
    <w:p w14:paraId="3C1F8EBE" w14:textId="77777777" w:rsidR="00723D6B" w:rsidRDefault="00723D6B" w:rsidP="00723D6B">
      <w:r>
        <w:t xml:space="preserve">129. </w:t>
      </w:r>
      <w:r w:rsidRPr="00C72F30">
        <w:t>Duffy, Cassandra R. MD, MPH; Hart, Jessica M. MD; Modest, Anna M. PhD; Hacker, Michele R. ScD; Golen, Toni MD; Li, Yunping MD, MSc; Zera, Chloe MD, MPH; Shainker, Scott A. DO, MS; Mehrotra, Preeti MD, MPH; Zash, Rebecca MD; Wylie, Blair J. MD, MPH Lymphopenia and Severe Acute Respiratory Syndrome Coronavirus 2 (SARS-CoV-2) Infection Among Hospitalized Obstetric Patients, Obstetrics &amp; Gynecology: May 19, 2020 – Volume Publish Ahead of Print – Issue – doi: 10.1097/AOG.0000000000003984</w:t>
      </w:r>
    </w:p>
    <w:p w14:paraId="21B3D4B5" w14:textId="77777777" w:rsidR="00723D6B" w:rsidRDefault="00723D6B" w:rsidP="00723D6B">
      <w:r>
        <w:t xml:space="preserve">130. </w:t>
      </w:r>
      <w:r w:rsidRPr="00C72F30">
        <w:t xml:space="preserve">Man Wai Tang, Erfan Nur, Bart J. Biemond. Immune Thrombocytopenia during Pregnancy due to COVID-19. Am J Haematol. First published:23 May 2020 </w:t>
      </w:r>
      <w:hyperlink r:id="rId64" w:history="1">
        <w:r w:rsidRPr="00A058DA">
          <w:rPr>
            <w:rStyle w:val="Hyperlink"/>
          </w:rPr>
          <w:t>https://doi.org/10.1002/ajh.25877</w:t>
        </w:r>
      </w:hyperlink>
    </w:p>
    <w:p w14:paraId="0AF3FAC0" w14:textId="77777777" w:rsidR="00723D6B" w:rsidRDefault="00723D6B" w:rsidP="00723D6B">
      <w:r>
        <w:t xml:space="preserve">131. </w:t>
      </w:r>
      <w:r w:rsidRPr="00C72F30">
        <w:t xml:space="preserve">Alisa Fox, Jessica Marino, Fatima Amanat, Florian Krammer, Jennifer Hahn-Holbrook, Susan Zolla-Pazner, Rebecca L Powell.  Evidence of a significant secretory-IgA-dominant SARS-CoV-2 immune </w:t>
      </w:r>
      <w:r w:rsidRPr="00C72F30">
        <w:lastRenderedPageBreak/>
        <w:t xml:space="preserve">response in human milk following recovery from COVID-19 doi: </w:t>
      </w:r>
      <w:hyperlink r:id="rId65" w:history="1">
        <w:r w:rsidRPr="00A058DA">
          <w:rPr>
            <w:rStyle w:val="Hyperlink"/>
          </w:rPr>
          <w:t>https://doi.org/10.1101/2020.05.04.20089995</w:t>
        </w:r>
      </w:hyperlink>
    </w:p>
    <w:p w14:paraId="4CE746CE" w14:textId="77777777" w:rsidR="00723D6B" w:rsidRDefault="00723D6B" w:rsidP="00723D6B">
      <w:r>
        <w:t xml:space="preserve">132. </w:t>
      </w:r>
      <w:r w:rsidRPr="00075578">
        <w:t>Katherine H. Campbell, Jean M. Tornatore, Kirsten E. Lawrence, Jessica L. Illuzzi, L. Scott Sussman, Heather S. Lipkind, Christian M. Pettker. Prevalence of SARS-CoV-2 Among Patients Admitted for Childbirth in Southern Connecticut. JAMA. Published online May 26, 2020. doi:10.1001/jama.2020.8904</w:t>
      </w:r>
    </w:p>
    <w:p w14:paraId="5F94295F" w14:textId="77777777" w:rsidR="00723D6B" w:rsidRDefault="00723D6B" w:rsidP="00723D6B">
      <w:r>
        <w:t xml:space="preserve">133. </w:t>
      </w:r>
      <w:r w:rsidRPr="00075578">
        <w:t xml:space="preserve">Gagliardi L, Danieli R, Suriano G, Vaccaro A, Tripodi G, Rusconi F, Ramenghi LA, Universal SARS-CoV-2 testing of pregnant women admitted for delivery in two Italian regions. Am J Obstet Gynecol (2020), doi: </w:t>
      </w:r>
      <w:hyperlink r:id="rId66" w:history="1">
        <w:r w:rsidRPr="00A058DA">
          <w:rPr>
            <w:rStyle w:val="Hyperlink"/>
          </w:rPr>
          <w:t>https://doi.org/10.1016/j.ajog.2020.05.017</w:t>
        </w:r>
      </w:hyperlink>
      <w:r w:rsidRPr="00075578">
        <w:t>.</w:t>
      </w:r>
    </w:p>
    <w:p w14:paraId="520407DD" w14:textId="77777777" w:rsidR="00723D6B" w:rsidRDefault="00723D6B" w:rsidP="00723D6B">
      <w:r>
        <w:t xml:space="preserve">134. </w:t>
      </w:r>
      <w:r w:rsidRPr="00075578">
        <w:t xml:space="preserve">MCLAREN Jr. RA, LONDON V, ATALLAH F, MCCALLA S, HABERMAN S, FISHER N, STEIN JL, MINKOFF HL, Delivery For Respiratory Compromise Among Pregnant Women With COVID-19, Am J Obstet Gynecol (2020), doi: </w:t>
      </w:r>
      <w:hyperlink r:id="rId67" w:history="1">
        <w:r w:rsidRPr="00A058DA">
          <w:rPr>
            <w:rStyle w:val="Hyperlink"/>
          </w:rPr>
          <w:t>https://doi.org/10.1016/j.ajog.2020.05.035</w:t>
        </w:r>
      </w:hyperlink>
      <w:r w:rsidRPr="00075578">
        <w:t>.</w:t>
      </w:r>
    </w:p>
    <w:p w14:paraId="7FAE87C4" w14:textId="77777777" w:rsidR="00723D6B" w:rsidRDefault="00723D6B" w:rsidP="00723D6B">
      <w:pPr>
        <w:rPr>
          <w:rStyle w:val="Emphasis"/>
          <w:rFonts w:ascii="Georgia" w:hAnsi="Georgia"/>
          <w:i w:val="0"/>
          <w:iCs w:val="0"/>
          <w:color w:val="333333"/>
          <w:sz w:val="20"/>
          <w:szCs w:val="20"/>
          <w:shd w:val="clear" w:color="auto" w:fill="FFFFFF"/>
        </w:rPr>
      </w:pPr>
      <w:r>
        <w:t xml:space="preserve">135. </w:t>
      </w:r>
      <w:r w:rsidRPr="00075578">
        <w:rPr>
          <w:rStyle w:val="Emphasis"/>
          <w:rFonts w:ascii="Georgia" w:hAnsi="Georgia"/>
          <w:color w:val="333333"/>
          <w:sz w:val="20"/>
          <w:szCs w:val="20"/>
          <w:shd w:val="clear" w:color="auto" w:fill="FFFFFF"/>
        </w:rPr>
        <w:t>Buckley A, Bianco A, Stone J, Universal testing of patients and their support persons for COVID-19 when presenting for admission to Labor and Delivery within the Mount Sinai Health System, Am J Obstet Gynecol MFM (2020), doi: </w:t>
      </w:r>
      <w:hyperlink r:id="rId68" w:history="1">
        <w:r w:rsidRPr="00075578">
          <w:rPr>
            <w:rStyle w:val="Hyperlink"/>
            <w:rFonts w:ascii="Georgia" w:hAnsi="Georgia"/>
            <w:b/>
            <w:bCs/>
            <w:i/>
            <w:iCs/>
            <w:color w:val="772124"/>
            <w:sz w:val="20"/>
            <w:szCs w:val="20"/>
            <w:shd w:val="clear" w:color="auto" w:fill="FFFFFF"/>
          </w:rPr>
          <w:t>https://doi.org/10.1016/j.ajogmf.2020.100147</w:t>
        </w:r>
      </w:hyperlink>
      <w:r w:rsidRPr="00075578">
        <w:rPr>
          <w:rStyle w:val="Emphasis"/>
          <w:rFonts w:ascii="Georgia" w:hAnsi="Georgia"/>
          <w:color w:val="333333"/>
          <w:sz w:val="20"/>
          <w:szCs w:val="20"/>
          <w:shd w:val="clear" w:color="auto" w:fill="FFFFFF"/>
        </w:rPr>
        <w:t>.</w:t>
      </w:r>
    </w:p>
    <w:p w14:paraId="659B6C47" w14:textId="77777777" w:rsidR="00723D6B" w:rsidRPr="00075578" w:rsidRDefault="00723D6B" w:rsidP="00723D6B">
      <w:r w:rsidRPr="00075578">
        <w:t>136. Andrikopoulou, Maria; Madden, Nigel; Wen, Timothy; Aubey, Janice J; Aziz, Aleha; Baptiste, Caitlin D;  Breslin, Noelle; D’Alton, Mary E; Fuchs, Karin; Goffman Dena; Gyamfi-Bannerman, Cynthia; Matseoane-Peterssen, Dara N; Miller, Russell S; Sheen, Jean-Ju; Simpson, Lynn L; Sutton, Desmond; Zork, Noelia; Friedman, Alexander M. Symptoms and Critical Illness Among Obstetric Patients With Coronavirus Disease 2019 (COVID-19) Infection, Obstet Gynecol May 27, 2020 – doi: 10.1097/AOG.0000000000003996</w:t>
      </w:r>
    </w:p>
    <w:p w14:paraId="1695C639" w14:textId="77777777" w:rsidR="00723D6B" w:rsidRPr="00075578" w:rsidRDefault="00723D6B" w:rsidP="00723D6B">
      <w:r w:rsidRPr="00075578">
        <w:t xml:space="preserve">137. Hansen, Keith A; Stovall, Dale W. Ectopic Pregnancy During Coronavirus Disease 2019 (COVID-19), Obstet Gynecol: May 27, 2020 doi: 10.1097/AOG.0000000000003995 </w:t>
      </w:r>
    </w:p>
    <w:p w14:paraId="0AE237CD" w14:textId="77777777" w:rsidR="00723D6B" w:rsidRPr="00075578" w:rsidRDefault="00723D6B" w:rsidP="00723D6B">
      <w:r w:rsidRPr="00075578">
        <w:t>Note: Removed 1 June 2020 because the peer review correspondence makes clear that the case is hypothetical.</w:t>
      </w:r>
    </w:p>
    <w:p w14:paraId="238364B4" w14:textId="77777777" w:rsidR="00723D6B" w:rsidRPr="00075578" w:rsidRDefault="00723D6B" w:rsidP="00723D6B">
      <w:r w:rsidRPr="00075578">
        <w:t>138. Ministério da Saúde, Secretaria de Vigilância em Saúde. Boletim Epidemiológico Especial da COVID-19 no Brasil. Número do boletim 17.  25 May 2020.</w:t>
      </w:r>
    </w:p>
    <w:p w14:paraId="02BB0DD5" w14:textId="77777777" w:rsidR="00723D6B" w:rsidRPr="00075578" w:rsidRDefault="00723D6B" w:rsidP="00723D6B">
      <w:r w:rsidRPr="00075578">
        <w:t xml:space="preserve">139. Sylvia M LaCourse, Alisa Kachikis, Michela Blain, LaVone E Simmons, James A Mays, Amber D Pattison, Carol C Salerno, Stephen A McCartney, Nicole M Kretzer, Rebecca Resnick, Rosemary L Shay, Leah M Savitsky, Anna C Curtin, Emily M Huebner, Kimberly K Ma, Shani Delaney, Carlos Delgado, Adrienne Schippers, Jeff Munson, Paul S Pottinger, Seth Cohen, Santiago Neme, Lori Bourassa, Andrew Bryan, Alex Greninger, Keith R Jerome, Alison C Roxby, Erica Lokken, Edith Cheng, Kristina M Adams Waldorf, Jane Hitti. Low prevalence of SARS-CoV-2 among pregnant and postpartum patients with universal screening in Seattle, Washington. Clinical Infectious Diseases ciaa675, </w:t>
      </w:r>
      <w:hyperlink r:id="rId69" w:history="1">
        <w:r w:rsidRPr="00075578">
          <w:t>https://doi.org/10.1093/cid/ciaa675</w:t>
        </w:r>
      </w:hyperlink>
    </w:p>
    <w:p w14:paraId="5D0E5FF2" w14:textId="77777777" w:rsidR="00723D6B" w:rsidRDefault="00723D6B" w:rsidP="00723D6B">
      <w:r w:rsidRPr="00075578">
        <w:t>140. Mendoza, M., Garcia‐Ruiz, I., Maiz, N., Rodo, C., Garcia‐Manau, P., Serrano, B., Lopez‐Martinez, R.M., Balcells, J., Fernandez‐Hidalgo, N., Carreras, E. and Suy, A. (2020). Preeclampsia‐like syndrome induced by severe COVID‐19: a prospective observational study. BJOG. doi:10.1111/1471-0528.16339</w:t>
      </w:r>
    </w:p>
    <w:p w14:paraId="0B83B045" w14:textId="77777777" w:rsidR="00723D6B" w:rsidRDefault="00723D6B" w:rsidP="00723D6B">
      <w:r>
        <w:t xml:space="preserve">141. NethOSS registry. </w:t>
      </w:r>
      <w:r w:rsidRPr="00200A1F">
        <w:t xml:space="preserve">22nd May update </w:t>
      </w:r>
    </w:p>
    <w:p w14:paraId="560DFA04" w14:textId="713D5912" w:rsidR="00723D6B" w:rsidRDefault="00723D6B" w:rsidP="00723D6B">
      <w:r>
        <w:lastRenderedPageBreak/>
        <w:t xml:space="preserve">142. </w:t>
      </w:r>
      <w:r w:rsidRPr="00200A1F">
        <w:t>Goldfarb, Ilona Telefus MD, MPH; Clapp, Mark A. MD, MPH; Soffer, Marti D. MD, MPH; Shook, Lydia L. MD; Rushfirth, Katherine CNM, MSN; Edlow, Andrea G. MD, MSc; Boatin, Adeline A. MD, MPH; Kaimal, Anjali J. MD, MAS; Barth, William H. Jr MD; Bryant, Allison S. MD, MPH Prevalence and Severity of Coronavirus Disease 2019 (COVID-19) Illness in Symptomatic Pregnant and Postpartum Women Stratified by Hispanic Ethnicity, Obstetrics &amp; Gynecology: June 02, 2020 - Volume Publish Ahead of Print - Issue - doi: 10.1097/AOG.0000000000004005</w:t>
      </w:r>
    </w:p>
    <w:p w14:paraId="5FE4D985" w14:textId="504C3EE2" w:rsidR="00723D6B" w:rsidRDefault="00723D6B" w:rsidP="00723D6B">
      <w:r>
        <w:t xml:space="preserve">143. </w:t>
      </w:r>
      <w:r w:rsidRPr="00723D6B">
        <w:t>Jeongmin Oh, Eunju Kim, Hyunkyum Kim, Sang-Ah Lee, Kyeong Hee Lee, Mi Hyae Yu, Jihyun An. Infection control of operating room and anesthesia for cesarean section during pandemic Coronavirus disease-19 (COVID-19) outbreak in Daegu, the republic of Korea – 8 cases report. Korean J Anesthesiol DOI: https://doi.org/10.4097/kja.20204 [Epub ahead of print]. Published online June 5, 2020.</w:t>
      </w:r>
    </w:p>
    <w:p w14:paraId="1815345A" w14:textId="641CD178" w:rsidR="00723D6B" w:rsidRDefault="00723D6B" w:rsidP="00723D6B">
      <w:r>
        <w:t xml:space="preserve">144. </w:t>
      </w:r>
      <w:r w:rsidRPr="00723D6B">
        <w:t>Ochiai, D., Kasuga, Y., Iida, M., Ikenoue, S. and Tanaka, M. (2020), Universal screening for SARS‐CoV‐2 in asymptomatic obstetric patients in Tokyo, Japan. Int J Gynecol Obstet. Accepted Author Manuscript. doi:10.1002/ijgo.13252</w:t>
      </w:r>
    </w:p>
    <w:p w14:paraId="409CDE02" w14:textId="49380523" w:rsidR="00723D6B" w:rsidRDefault="00723D6B" w:rsidP="00723D6B">
      <w:r>
        <w:t xml:space="preserve">145. </w:t>
      </w:r>
      <w:r w:rsidRPr="00723D6B">
        <w:t xml:space="preserve">Resul Yilmaz, FatmaKiliç, Şule Arican, Gülçin Hacibeyoğlu, Halime Süslü, Mustafa Koyuncu, Sema Tuncer Uzun. Anesthetic management for cesarean birth in pregnancy with the novel coronavirus (COVID-19). Journal of Clinical Anesthesia. Available online 27 May 2020. </w:t>
      </w:r>
      <w:hyperlink r:id="rId70" w:history="1">
        <w:r w:rsidRPr="00E5421E">
          <w:rPr>
            <w:rStyle w:val="Hyperlink"/>
          </w:rPr>
          <w:t>https://doi.org/10.1016/j.jclinane.2020.109921</w:t>
        </w:r>
      </w:hyperlink>
    </w:p>
    <w:p w14:paraId="2754CB82" w14:textId="7CBAB252" w:rsidR="00723D6B" w:rsidRDefault="00723D6B" w:rsidP="00723D6B">
      <w:r>
        <w:t xml:space="preserve">146. </w:t>
      </w:r>
      <w:r w:rsidRPr="00723D6B">
        <w:t>Yassa M, Birol P, Mutlu AM, Tekin AB, Sandal K, Tug N. Lung Ultrasound Can Influence the Clinical Treatment of Pregnant Women With COVID-19 [published online ahead of print, 2020 Jun 1]. J Ultrasound Med. 2020;10.1002/jum.15367. doi:10.1002/jum.15367</w:t>
      </w:r>
    </w:p>
    <w:p w14:paraId="2157DBA4" w14:textId="353315AC" w:rsidR="00723D6B" w:rsidRDefault="00723D6B" w:rsidP="00723D6B">
      <w:r>
        <w:t xml:space="preserve">147. </w:t>
      </w:r>
      <w:r w:rsidRPr="00723D6B">
        <w:t>The 5th June  update of NethOSS (click here),</w:t>
      </w:r>
    </w:p>
    <w:p w14:paraId="03D34752" w14:textId="68E5FF0F" w:rsidR="00723D6B" w:rsidRDefault="00723D6B" w:rsidP="00723D6B">
      <w:r>
        <w:t xml:space="preserve">148. </w:t>
      </w:r>
      <w:r w:rsidRPr="00723D6B">
        <w:t>The 29th May ICNARC update</w:t>
      </w:r>
    </w:p>
    <w:p w14:paraId="5A76C594" w14:textId="3C3767BE" w:rsidR="00723D6B" w:rsidRDefault="00723D6B" w:rsidP="00723D6B">
      <w:r>
        <w:t xml:space="preserve">149. </w:t>
      </w:r>
      <w:r w:rsidRPr="00723D6B">
        <w:t xml:space="preserve">Romagano MP, Guerrero K, Spillane N, Kayaalp E, Smilen SW, Alvarez M, Alvarez-Perez J, Francis Kim A, Aschner J, Al-Khan A, Perinatal outcomes in critically ill pregnant women with COVID-19, American Journal of Obstetrics &amp; Gynecology MFM (2020), doi: </w:t>
      </w:r>
      <w:hyperlink r:id="rId71" w:history="1">
        <w:r w:rsidRPr="00E5421E">
          <w:rPr>
            <w:rStyle w:val="Hyperlink"/>
          </w:rPr>
          <w:t>https://doi.org/10.1016/j.ajogmf.2020.100151</w:t>
        </w:r>
      </w:hyperlink>
      <w:r w:rsidRPr="00723D6B">
        <w:t>.</w:t>
      </w:r>
    </w:p>
    <w:p w14:paraId="10900CA5" w14:textId="723B3260" w:rsidR="00723D6B" w:rsidRDefault="00723D6B" w:rsidP="00723D6B">
      <w:r>
        <w:t xml:space="preserve">150. </w:t>
      </w:r>
      <w:r w:rsidRPr="00723D6B">
        <w:t xml:space="preserve">Kayem G, Alessandrini V, Azria E, Blanc J, Bohec C, Bornes M, Bretelle F, Ceccaldi P-Franc¸ois, Chalet Y, Chauleur C, Cordier A-Gael, Deruelle P, Desbri`ere R, Doret M, Dreyfus M, Driessen M, Fermaut M, Gallot D, Garab´edian C, Huissoud C, Lecarpentier E, Luton D, Morel O, Perrotin F, Picone O, Rozenberg P, Schmitz T, Sentilhes L, Sroussi J, Vayssi`ere C, Verspyck E, Vivanti AJ, Winer N, A snapshot of the Covid-19 pandemic among pregnant women in France, Journal of Gynecology Obstetrics and Human Reproduction (2020), doi: </w:t>
      </w:r>
      <w:hyperlink r:id="rId72" w:history="1">
        <w:r w:rsidRPr="00E5421E">
          <w:rPr>
            <w:rStyle w:val="Hyperlink"/>
          </w:rPr>
          <w:t>https://doi.org/10.1016/j.jogoh.2020.101826</w:t>
        </w:r>
      </w:hyperlink>
    </w:p>
    <w:p w14:paraId="6128A2CB" w14:textId="1EFFC435" w:rsidR="00723D6B" w:rsidRDefault="00723D6B" w:rsidP="00723D6B">
      <w:r>
        <w:t xml:space="preserve">151. </w:t>
      </w:r>
      <w:r w:rsidRPr="00723D6B">
        <w:t>Martínez-Perez O, Vouga M, Cruz Melguizo S, et al. Association Between Mode of Delivery Among Pregnant Women With COVID-19 and Maternal and Neonatal Outcomes in Spain. JAMA. Published online June 08, 2020. doi:10.1001/jama.2020.10125</w:t>
      </w:r>
    </w:p>
    <w:p w14:paraId="5516EB03" w14:textId="0887658E" w:rsidR="00723D6B" w:rsidRDefault="00723D6B" w:rsidP="00723D6B">
      <w:r>
        <w:t xml:space="preserve">152. </w:t>
      </w:r>
      <w:r w:rsidRPr="00723D6B">
        <w:t>Jenna S. Silverstein, Meghana A. Limaye, Sara G. Brubaker, Ashley S. Roman, Judita Bautista, Judith Chervenak, Adam J. Ratner, Philip M. Sommer, Nicole M. Roselli, Charlisa D. Gibson, David Ellenberg, Christina A. Penfield. Acute Respiratory Decompensation Requiring Intubation in Pregnant Women with SARS-CoV-2 (COVID-19) Am J Perinatol Rep 2020;10:e169–e175.</w:t>
      </w:r>
    </w:p>
    <w:p w14:paraId="0E616524" w14:textId="54AC89E7" w:rsidR="00E6668C" w:rsidRDefault="00723D6B" w:rsidP="00723D6B">
      <w:r>
        <w:lastRenderedPageBreak/>
        <w:t>153.</w:t>
      </w:r>
      <w:r w:rsidR="00E6668C" w:rsidRPr="00E6668C">
        <w:t xml:space="preserve"> Laila A. AlZaghal, Najwa AlZaghal, Safwan O. Alomari, Nail Obeidat, Basil Obeidat, Wail A. Hayajneh. Multidisciplinary team management and cesarean delivery for a Jordanian woman infected with SARS-COV-2: A case report. Case Reports in Women’s Health 27 (2020) </w:t>
      </w:r>
      <w:hyperlink r:id="rId73" w:history="1">
        <w:r w:rsidR="00E6668C" w:rsidRPr="00C376A9">
          <w:rPr>
            <w:rStyle w:val="Hyperlink"/>
          </w:rPr>
          <w:t>https://doi.org/10.1016/j.crwh.2020.e00212</w:t>
        </w:r>
      </w:hyperlink>
    </w:p>
    <w:p w14:paraId="54237A04" w14:textId="2088C5D3" w:rsidR="00E6668C" w:rsidRDefault="00E6668C" w:rsidP="00723D6B">
      <w:r>
        <w:t xml:space="preserve">154. </w:t>
      </w:r>
      <w:r w:rsidRPr="00E6668C">
        <w:t>Nesr, G., Garnett, C., Bailey, C. and Arami, S. (2020), ITP flare with mild COVID‐19 infection in pregnancy: A case report. Br J Haematol. Accepted Author Manuscript. doi:10.1111/bjh.16928</w:t>
      </w:r>
    </w:p>
    <w:p w14:paraId="4D4FB846" w14:textId="4B69A5AB" w:rsidR="00723D6B" w:rsidRDefault="00E6668C" w:rsidP="00723D6B">
      <w:r>
        <w:t xml:space="preserve">155. </w:t>
      </w:r>
      <w:r w:rsidRPr="00E6668C">
        <w:t xml:space="preserve">Hillary Hosier, Shelli Farhadian, Raffaella Morotti, Uma Deshmukh, Alice Lu-Culligan, Katherine Campbell, Yuki Yasumoto, Chantal Vogels, Arnau Casanovas-Massana, Pavithra Vijayakumar, Bertie Geng, Camila Odio, John Fournier, Anderson Brito, Joseph Fauver, Feimei Liu, Tara Alpert, Reshef Tal, Klara Szigeti-Buck, Sudhir Perincheri, Christopher Larsen, Aileen Gariepy, Gabriela Aguilar, Kristen Fardelmann, Malini Harigopal, Hugh Taylor, Christian Pettker, Anne Wyllie, Charles Dela Cruz, Aaron Ring, Nathan Grubaugh, Albert Ko, Tamas Horvath, Akiko Iwasaki, Uma Reddy, Heather Lipkind.  SARS-CoV-2 Infection of the Placenta. medRxiv 2020.04.30.20083907; doi: </w:t>
      </w:r>
      <w:hyperlink r:id="rId74" w:history="1">
        <w:r w:rsidRPr="00C376A9">
          <w:rPr>
            <w:rStyle w:val="Hyperlink"/>
          </w:rPr>
          <w:t>https://doi.org/10.1101/2020.04.30.20083907</w:t>
        </w:r>
      </w:hyperlink>
    </w:p>
    <w:p w14:paraId="2F057095" w14:textId="2090A72E" w:rsidR="00E6668C" w:rsidRDefault="00E6668C" w:rsidP="00723D6B">
      <w:r>
        <w:t xml:space="preserve">156. </w:t>
      </w:r>
      <w:r w:rsidRPr="00E6668C">
        <w:t xml:space="preserve">Sarah R. Rabice, Paulina C. Altshuler, Claire Bovet, Cathlyn Sullivan, Amy J. Gagnon. COVID-19 infection presenting as pancreatitis in a pregnant woman: A case report. Case Reports in Women’s Health. Volume 27, 2020, e00228, ISSN 2214-9112, </w:t>
      </w:r>
      <w:hyperlink r:id="rId75" w:history="1">
        <w:r w:rsidRPr="00C376A9">
          <w:rPr>
            <w:rStyle w:val="Hyperlink"/>
          </w:rPr>
          <w:t>https://doi.org/10.1016/j.crwh.2020.e00228</w:t>
        </w:r>
      </w:hyperlink>
      <w:r w:rsidRPr="00E6668C">
        <w:t>.</w:t>
      </w:r>
    </w:p>
    <w:p w14:paraId="225DAAF4" w14:textId="23332CF7" w:rsidR="00E6668C" w:rsidRDefault="00E6668C" w:rsidP="00723D6B">
      <w:r>
        <w:t xml:space="preserve">157. </w:t>
      </w:r>
      <w:r w:rsidRPr="00E6668C">
        <w:t xml:space="preserve">J. Cohen, et al., Covid-19 in pregnant women: General data from a French National Survey, Eur J Obstet Gynecol (2020), </w:t>
      </w:r>
      <w:hyperlink r:id="rId76" w:history="1">
        <w:r w:rsidRPr="00C376A9">
          <w:rPr>
            <w:rStyle w:val="Hyperlink"/>
          </w:rPr>
          <w:t>https://doi.org/10.1016/j.ejogrb.2020.06.002</w:t>
        </w:r>
      </w:hyperlink>
    </w:p>
    <w:p w14:paraId="4BB8A74A" w14:textId="29B7501A" w:rsidR="00E6668C" w:rsidRDefault="00E6668C" w:rsidP="00723D6B">
      <w:r>
        <w:t xml:space="preserve">158. </w:t>
      </w:r>
      <w:r w:rsidR="00F318D8" w:rsidRPr="00F318D8">
        <w:t xml:space="preserve">Hijona Elósegui JJ, et al. ¿Existe transmisión materno-fetal del SARS-CoV-2 durante la gestación? Rev Clin Esp. 2020. </w:t>
      </w:r>
      <w:hyperlink r:id="rId77" w:history="1">
        <w:r w:rsidR="00F318D8" w:rsidRPr="00C376A9">
          <w:rPr>
            <w:rStyle w:val="Hyperlink"/>
          </w:rPr>
          <w:t>https://doi.org/10.1016/j.rce.2020.06.001</w:t>
        </w:r>
      </w:hyperlink>
    </w:p>
    <w:p w14:paraId="6824FFFF" w14:textId="682219B0" w:rsidR="00F318D8" w:rsidRDefault="00F318D8" w:rsidP="00F318D8">
      <w:r>
        <w:t>159.</w:t>
      </w:r>
      <w:r w:rsidRPr="00F318D8">
        <w:t xml:space="preserve"> Lucarelli E, Behn C, Lashley S, Smok D, Benito C, Oyelese Y. Mechanical Ventilation in Pregnancy Due to COVID-19: A Cohort of Three Cases [published online ahead of print, 2020 Jun 16]. Am J Perinatol. 2020;10.1055/s-0040-1713664. doi:10.1055/s-0040-1713664</w:t>
      </w:r>
    </w:p>
    <w:p w14:paraId="7F405212" w14:textId="55A1A9F9" w:rsidR="00F318D8" w:rsidRDefault="00F318D8" w:rsidP="00F318D8">
      <w:r>
        <w:t xml:space="preserve">160. </w:t>
      </w:r>
      <w:r w:rsidRPr="00F318D8">
        <w:t>Khoury, Rasha MD, MPH; Bernstein, Peter S. MD; Debolt, Chelsea MD; Stone, Joanne MD; Sutton, Desmond M. MD; Simpson, Lynn L. MD; Limaye, Meghana A. MD; Roman, Ashley S. MD; Fazzari, Melissa PhD; Penfield, Christina A. MD; Ferrara, Lauren MD; Lambert, Calvin MD; Nathan, Lisa MD; Wright, Rodney MD; Bianco, Angela MD; Wagner, Brian MD; Goffman, Dena MD; Gyamfi-Bannerman, Cynthia MD; Schweizer, William E. MD; Avila, Karina MPH; Khaksari, Bijan MPH; Proehl, Meghan MPH; Heitor, Fabiano MD; Monro, Johanna BS; Keefe, David L. MD; D’Alton, Mary E. MD; Brodman, Michael MD; Makhija, Sharmila K. MD; Dolan, Siobhan M. MD Characteristics and Outcomes of 241 Births to Women With Severe Acute Respiratory Syndrome Coronavirus 2 (SARS-CoV-2) Infection at Five New York City Medical Centers, Obstetrics &amp; Gynecology: June 16, 2020 – Volume Publish Ahead of Print – Issue – doi: 10.1097/AOG.0000000000004025</w:t>
      </w:r>
    </w:p>
    <w:p w14:paraId="36029B83" w14:textId="263123CC" w:rsidR="00F318D8" w:rsidRDefault="00F318D8" w:rsidP="00F318D8">
      <w:r>
        <w:t xml:space="preserve">161. </w:t>
      </w:r>
      <w:r w:rsidRPr="00F318D8">
        <w:t xml:space="preserve">Sentilhes L, De Marcillac F, Jouffrieau C, Kuhn P, Thuet V, Hansmann Y, Ruch Y, Fafi-Kremer S, Deruelle P, COVID-19 in pregnancy was associated with maternal morbidity and preterm birth, American Journal of Obstetrics and Gynecology (2020), doi: </w:t>
      </w:r>
      <w:hyperlink r:id="rId78" w:history="1">
        <w:r w:rsidRPr="00C376A9">
          <w:rPr>
            <w:rStyle w:val="Hyperlink"/>
          </w:rPr>
          <w:t>https://doi.org/10.1016/j.ajog.2020.06.022</w:t>
        </w:r>
      </w:hyperlink>
      <w:r w:rsidRPr="00F318D8">
        <w:t>.</w:t>
      </w:r>
    </w:p>
    <w:p w14:paraId="6C9BEEAC" w14:textId="3640E01C" w:rsidR="00F318D8" w:rsidRDefault="00F318D8" w:rsidP="00F318D8">
      <w:r>
        <w:t xml:space="preserve">162. </w:t>
      </w:r>
      <w:r w:rsidRPr="00F318D8">
        <w:t xml:space="preserve">Blitz MJ, Rochelson B, Minkoff H, Meirowitz N, Prasannan L, London V, Rafael TJ, Chakravarthy S, Bracero LA, Wasden SW, Pachtman Shetty SL, Santandreu O, Chervenak FA, Schwartz BM, Nimaroff M, </w:t>
      </w:r>
      <w:r w:rsidRPr="00F318D8">
        <w:lastRenderedPageBreak/>
        <w:t xml:space="preserve">Maternal Mortality Among Women with COVID-19 Admitted to the Intensive Care Unit, American Journal of Obstetrics and Gynecology (2020), doi: </w:t>
      </w:r>
      <w:hyperlink r:id="rId79" w:history="1">
        <w:r w:rsidRPr="00C376A9">
          <w:rPr>
            <w:rStyle w:val="Hyperlink"/>
          </w:rPr>
          <w:t>https://doi.org/10.1016/j.ajog.2020.06.020</w:t>
        </w:r>
      </w:hyperlink>
      <w:r w:rsidRPr="00F318D8">
        <w:t>.</w:t>
      </w:r>
    </w:p>
    <w:p w14:paraId="79BE8FCB" w14:textId="3D2DDCE3" w:rsidR="00946642" w:rsidRPr="006B2B57" w:rsidRDefault="00946642" w:rsidP="006B2B57">
      <w:bookmarkStart w:id="1" w:name="_GoBack"/>
      <w:bookmarkEnd w:id="0"/>
      <w:bookmarkEnd w:id="1"/>
    </w:p>
    <w:sectPr w:rsidR="00946642" w:rsidRPr="006B2B57" w:rsidSect="00CE15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111C3D"/>
    <w:multiLevelType w:val="hybridMultilevel"/>
    <w:tmpl w:val="26A6227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87305C"/>
    <w:multiLevelType w:val="hybridMultilevel"/>
    <w:tmpl w:val="06E87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642"/>
    <w:rsid w:val="00014818"/>
    <w:rsid w:val="002330E4"/>
    <w:rsid w:val="00291CD3"/>
    <w:rsid w:val="004437F5"/>
    <w:rsid w:val="004909B4"/>
    <w:rsid w:val="00530E41"/>
    <w:rsid w:val="00657353"/>
    <w:rsid w:val="00677E21"/>
    <w:rsid w:val="006B2B57"/>
    <w:rsid w:val="006E6F91"/>
    <w:rsid w:val="00723D6B"/>
    <w:rsid w:val="008B06EC"/>
    <w:rsid w:val="00946642"/>
    <w:rsid w:val="00A160C9"/>
    <w:rsid w:val="00B11662"/>
    <w:rsid w:val="00BA7742"/>
    <w:rsid w:val="00C861FF"/>
    <w:rsid w:val="00CE1508"/>
    <w:rsid w:val="00D805FE"/>
    <w:rsid w:val="00E6668C"/>
    <w:rsid w:val="00F318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B16D7"/>
  <w15:chartTrackingRefBased/>
  <w15:docId w15:val="{A44A81F5-4B06-4A89-B392-B336010DC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7E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6642"/>
    <w:rPr>
      <w:color w:val="0563C1" w:themeColor="hyperlink"/>
      <w:u w:val="single"/>
    </w:rPr>
  </w:style>
  <w:style w:type="character" w:customStyle="1" w:styleId="UnresolvedMention1">
    <w:name w:val="Unresolved Mention1"/>
    <w:basedOn w:val="DefaultParagraphFont"/>
    <w:uiPriority w:val="99"/>
    <w:semiHidden/>
    <w:unhideWhenUsed/>
    <w:rsid w:val="00946642"/>
    <w:rPr>
      <w:color w:val="605E5C"/>
      <w:shd w:val="clear" w:color="auto" w:fill="E1DFDD"/>
    </w:rPr>
  </w:style>
  <w:style w:type="paragraph" w:styleId="ListParagraph">
    <w:name w:val="List Paragraph"/>
    <w:basedOn w:val="Normal"/>
    <w:uiPriority w:val="34"/>
    <w:qFormat/>
    <w:rsid w:val="00946642"/>
    <w:pPr>
      <w:ind w:left="720"/>
      <w:contextualSpacing/>
    </w:pPr>
  </w:style>
  <w:style w:type="character" w:customStyle="1" w:styleId="Heading1Char">
    <w:name w:val="Heading 1 Char"/>
    <w:basedOn w:val="DefaultParagraphFont"/>
    <w:link w:val="Heading1"/>
    <w:uiPriority w:val="9"/>
    <w:rsid w:val="00677E2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677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E21"/>
    <w:rPr>
      <w:rFonts w:ascii="Segoe UI" w:hAnsi="Segoe UI" w:cs="Segoe UI"/>
      <w:sz w:val="18"/>
      <w:szCs w:val="18"/>
    </w:rPr>
  </w:style>
  <w:style w:type="character" w:styleId="Emphasis">
    <w:name w:val="Emphasis"/>
    <w:basedOn w:val="DefaultParagraphFont"/>
    <w:uiPriority w:val="20"/>
    <w:qFormat/>
    <w:rsid w:val="00BA7742"/>
    <w:rPr>
      <w:i/>
      <w:iCs/>
    </w:rPr>
  </w:style>
  <w:style w:type="character" w:styleId="CommentReference">
    <w:name w:val="annotation reference"/>
    <w:basedOn w:val="DefaultParagraphFont"/>
    <w:uiPriority w:val="99"/>
    <w:semiHidden/>
    <w:unhideWhenUsed/>
    <w:rsid w:val="00BA7742"/>
    <w:rPr>
      <w:sz w:val="16"/>
      <w:szCs w:val="16"/>
    </w:rPr>
  </w:style>
  <w:style w:type="paragraph" w:styleId="CommentText">
    <w:name w:val="annotation text"/>
    <w:basedOn w:val="Normal"/>
    <w:link w:val="CommentTextChar"/>
    <w:uiPriority w:val="99"/>
    <w:semiHidden/>
    <w:unhideWhenUsed/>
    <w:rsid w:val="00BA7742"/>
    <w:pPr>
      <w:spacing w:line="240" w:lineRule="auto"/>
    </w:pPr>
    <w:rPr>
      <w:sz w:val="20"/>
      <w:szCs w:val="20"/>
    </w:rPr>
  </w:style>
  <w:style w:type="character" w:customStyle="1" w:styleId="CommentTextChar">
    <w:name w:val="Comment Text Char"/>
    <w:basedOn w:val="DefaultParagraphFont"/>
    <w:link w:val="CommentText"/>
    <w:uiPriority w:val="99"/>
    <w:semiHidden/>
    <w:rsid w:val="00BA7742"/>
    <w:rPr>
      <w:sz w:val="20"/>
      <w:szCs w:val="20"/>
    </w:rPr>
  </w:style>
  <w:style w:type="paragraph" w:styleId="CommentSubject">
    <w:name w:val="annotation subject"/>
    <w:basedOn w:val="CommentText"/>
    <w:next w:val="CommentText"/>
    <w:link w:val="CommentSubjectChar"/>
    <w:uiPriority w:val="99"/>
    <w:semiHidden/>
    <w:unhideWhenUsed/>
    <w:rsid w:val="00BA7742"/>
    <w:rPr>
      <w:b/>
      <w:bCs/>
    </w:rPr>
  </w:style>
  <w:style w:type="character" w:customStyle="1" w:styleId="CommentSubjectChar">
    <w:name w:val="Comment Subject Char"/>
    <w:basedOn w:val="CommentTextChar"/>
    <w:link w:val="CommentSubject"/>
    <w:uiPriority w:val="99"/>
    <w:semiHidden/>
    <w:rsid w:val="00BA7742"/>
    <w:rPr>
      <w:b/>
      <w:bCs/>
      <w:sz w:val="20"/>
      <w:szCs w:val="20"/>
    </w:rPr>
  </w:style>
  <w:style w:type="character" w:customStyle="1" w:styleId="UnresolvedMention">
    <w:name w:val="Unresolved Mention"/>
    <w:basedOn w:val="DefaultParagraphFont"/>
    <w:uiPriority w:val="99"/>
    <w:semiHidden/>
    <w:unhideWhenUsed/>
    <w:rsid w:val="006E6F91"/>
    <w:rPr>
      <w:color w:val="605E5C"/>
      <w:shd w:val="clear" w:color="auto" w:fill="E1DFDD"/>
    </w:rPr>
  </w:style>
  <w:style w:type="paragraph" w:styleId="NormalWeb">
    <w:name w:val="Normal (Web)"/>
    <w:basedOn w:val="Normal"/>
    <w:uiPriority w:val="99"/>
    <w:semiHidden/>
    <w:unhideWhenUsed/>
    <w:rsid w:val="006B2B5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6280240">
      <w:bodyDiv w:val="1"/>
      <w:marLeft w:val="0"/>
      <w:marRight w:val="0"/>
      <w:marTop w:val="0"/>
      <w:marBottom w:val="0"/>
      <w:divBdr>
        <w:top w:val="none" w:sz="0" w:space="0" w:color="auto"/>
        <w:left w:val="none" w:sz="0" w:space="0" w:color="auto"/>
        <w:bottom w:val="none" w:sz="0" w:space="0" w:color="auto"/>
        <w:right w:val="none" w:sz="0" w:space="0" w:color="auto"/>
      </w:divBdr>
      <w:divsChild>
        <w:div w:id="1268274958">
          <w:marLeft w:val="0"/>
          <w:marRight w:val="0"/>
          <w:marTop w:val="0"/>
          <w:marBottom w:val="0"/>
          <w:divBdr>
            <w:top w:val="none" w:sz="0" w:space="0" w:color="auto"/>
            <w:left w:val="none" w:sz="0" w:space="0" w:color="auto"/>
            <w:bottom w:val="none" w:sz="0" w:space="0" w:color="auto"/>
            <w:right w:val="none" w:sz="0" w:space="0" w:color="auto"/>
          </w:divBdr>
        </w:div>
        <w:div w:id="1477600771">
          <w:marLeft w:val="0"/>
          <w:marRight w:val="0"/>
          <w:marTop w:val="0"/>
          <w:marBottom w:val="0"/>
          <w:divBdr>
            <w:top w:val="none" w:sz="0" w:space="0" w:color="auto"/>
            <w:left w:val="none" w:sz="0" w:space="0" w:color="auto"/>
            <w:bottom w:val="none" w:sz="0" w:space="0" w:color="auto"/>
            <w:right w:val="none" w:sz="0" w:space="0" w:color="auto"/>
          </w:divBdr>
          <w:divsChild>
            <w:div w:id="773403527">
              <w:marLeft w:val="0"/>
              <w:marRight w:val="0"/>
              <w:marTop w:val="0"/>
              <w:marBottom w:val="0"/>
              <w:divBdr>
                <w:top w:val="none" w:sz="0" w:space="0" w:color="auto"/>
                <w:left w:val="none" w:sz="0" w:space="0" w:color="auto"/>
                <w:bottom w:val="none" w:sz="0" w:space="0" w:color="auto"/>
                <w:right w:val="none" w:sz="0" w:space="0" w:color="auto"/>
              </w:divBdr>
              <w:divsChild>
                <w:div w:id="146977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20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https://doi.org/10.20344/amp.13883" TargetMode="External"/><Relationship Id="rId47" Type="http://schemas.openxmlformats.org/officeDocument/2006/relationships/hyperlink" Target="https://doi.org/10.1016/j.crwh.2020.e00217" TargetMode="External"/><Relationship Id="rId50" Type="http://schemas.openxmlformats.org/officeDocument/2006/relationships/hyperlink" Target="https://doi.org/10.1016/j.anndiagpath.2020.151529" TargetMode="External"/><Relationship Id="rId55" Type="http://schemas.openxmlformats.org/officeDocument/2006/relationships/hyperlink" Target="https://doi.org/10.1016/S2352-4642(20)30140-1" TargetMode="External"/><Relationship Id="rId63" Type="http://schemas.openxmlformats.org/officeDocument/2006/relationships/hyperlink" Target="https://doi.org/10.1016/S0140-6736(20)31181-8" TargetMode="External"/><Relationship Id="rId68" Type="http://schemas.openxmlformats.org/officeDocument/2006/relationships/hyperlink" Target="https://doi.org/10.1016/j.ajogmf.2020.100147" TargetMode="External"/><Relationship Id="rId76" Type="http://schemas.openxmlformats.org/officeDocument/2006/relationships/hyperlink" Target="https://doi.org/10.1016/j.ejogrb.2020.06.002" TargetMode="External"/><Relationship Id="rId7" Type="http://schemas.openxmlformats.org/officeDocument/2006/relationships/webSettings" Target="webSettings.xml"/><Relationship Id="rId71" Type="http://schemas.openxmlformats.org/officeDocument/2006/relationships/hyperlink" Target="https://doi.org/10.1016/j.ajogmf.2020.100151" TargetMode="External"/><Relationship Id="rId2" Type="http://schemas.openxmlformats.org/officeDocument/2006/relationships/customXml" Target="../customXml/item2.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https://doi.org/10.1016/j.ajog.2020.04.020" TargetMode="External"/><Relationship Id="rId53" Type="http://schemas.openxmlformats.org/officeDocument/2006/relationships/hyperlink" Target="https://doi.org/10.1093/ibd/izaa109" TargetMode="External"/><Relationship Id="rId58" Type="http://schemas.openxmlformats.org/officeDocument/2006/relationships/hyperlink" Target="https://doi.org/10.1016/j.ejogrb.2020.05.025" TargetMode="External"/><Relationship Id="rId66" Type="http://schemas.openxmlformats.org/officeDocument/2006/relationships/hyperlink" Target="https://doi.org/10.1016/j.ajog.2020.05.017" TargetMode="External"/><Relationship Id="rId74" Type="http://schemas.openxmlformats.org/officeDocument/2006/relationships/hyperlink" Target="https://doi.org/10.1101/2020.04.30.20083907" TargetMode="External"/><Relationship Id="rId79" Type="http://schemas.openxmlformats.org/officeDocument/2006/relationships/hyperlink" Target="https://doi.org/10.1016/j.ajog.2020.06.020" TargetMode="External"/><Relationship Id="rId5" Type="http://schemas.openxmlformats.org/officeDocument/2006/relationships/styles" Target="styles.xml"/><Relationship Id="rId61" Type="http://schemas.openxmlformats.org/officeDocument/2006/relationships/hyperlink" Target="https://doi.org/10.1016/j.crwh.2020.e00221"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https://doi.org/10.1055/s-0040-1710541" TargetMode="External"/><Relationship Id="rId52" Type="http://schemas.openxmlformats.org/officeDocument/2006/relationships/hyperlink" Target="https://doi.org/10.1016/j.ejogrb.2020.05.022" TargetMode="External"/><Relationship Id="rId60" Type="http://schemas.openxmlformats.org/officeDocument/2006/relationships/hyperlink" Target="https://doi.org/10.1016/j.crwh.2020.e00220" TargetMode="External"/><Relationship Id="rId65" Type="http://schemas.openxmlformats.org/officeDocument/2006/relationships/hyperlink" Target="https://doi.org/10.1101/2020.05.04.20089995" TargetMode="External"/><Relationship Id="rId73" Type="http://schemas.openxmlformats.org/officeDocument/2006/relationships/hyperlink" Target="https://doi.org/10.1016/j.crwh.2020.e00212" TargetMode="External"/><Relationship Id="rId78" Type="http://schemas.openxmlformats.org/officeDocument/2006/relationships/hyperlink" Target="https://doi.org/10.1016/j.ajog.2020.06.022" TargetMode="External"/><Relationship Id="rId8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https://doi.org/10.1002/ijgo.13188" TargetMode="External"/><Relationship Id="rId48" Type="http://schemas.openxmlformats.org/officeDocument/2006/relationships/hyperlink" Target="https://doi.org/10.1016/j.ejogrb.2020.05.004" TargetMode="External"/><Relationship Id="rId56" Type="http://schemas.openxmlformats.org/officeDocument/2006/relationships/hyperlink" Target="https://doi.org/10.1016/j.rmcr.2020.101090" TargetMode="External"/><Relationship Id="rId64" Type="http://schemas.openxmlformats.org/officeDocument/2006/relationships/hyperlink" Target="https://doi.org/10.1002/ajh.25877" TargetMode="External"/><Relationship Id="rId69" Type="http://schemas.openxmlformats.org/officeDocument/2006/relationships/hyperlink" Target="https://doi.org/10.1093/cid/ciaa675" TargetMode="External"/><Relationship Id="rId77" Type="http://schemas.openxmlformats.org/officeDocument/2006/relationships/hyperlink" Target="https://doi.org/10.1016/j.rce.2020.06.001" TargetMode="External"/><Relationship Id="rId8" Type="http://schemas.openxmlformats.org/officeDocument/2006/relationships/hyperlink" Target="about:blank" TargetMode="External"/><Relationship Id="rId51" Type="http://schemas.openxmlformats.org/officeDocument/2006/relationships/hyperlink" Target="https://doi.org/10.1016/j.anndiagpath.2020.151530" TargetMode="External"/><Relationship Id="rId72" Type="http://schemas.openxmlformats.org/officeDocument/2006/relationships/hyperlink" Target="https://doi.org/10.1016/j.jogoh.2020.101826" TargetMode="External"/><Relationship Id="rId80"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https://doi.org/10.1016/j.ejogrb.2020.04.023" TargetMode="External"/><Relationship Id="rId59" Type="http://schemas.openxmlformats.org/officeDocument/2006/relationships/hyperlink" Target="https://doi.org/10.1016/j.ejogrb.2020.05.030" TargetMode="External"/><Relationship Id="rId67" Type="http://schemas.openxmlformats.org/officeDocument/2006/relationships/hyperlink" Target="https://doi.org/10.1016/j.ajog.2020.05.035" TargetMode="External"/><Relationship Id="rId20" Type="http://schemas.openxmlformats.org/officeDocument/2006/relationships/hyperlink" Target="about:blank" TargetMode="External"/><Relationship Id="rId41" Type="http://schemas.openxmlformats.org/officeDocument/2006/relationships/hyperlink" Target="https://doi.org/10.1016/j.ijid.2020.04.065" TargetMode="External"/><Relationship Id="rId54" Type="http://schemas.openxmlformats.org/officeDocument/2006/relationships/hyperlink" Target="https://doi.org/10.1177/1093526620925569" TargetMode="External"/><Relationship Id="rId62" Type="http://schemas.openxmlformats.org/officeDocument/2006/relationships/hyperlink" Target="https://doi.org/10.1016/j.ajogmf.2020.100145" TargetMode="External"/><Relationship Id="rId70" Type="http://schemas.openxmlformats.org/officeDocument/2006/relationships/hyperlink" Target="https://doi.org/10.1016/j.jclinane.2020.109921" TargetMode="External"/><Relationship Id="rId75" Type="http://schemas.openxmlformats.org/officeDocument/2006/relationships/hyperlink" Target="https://doi.org/10.1016/j.crwh.2020.e00228"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hyperlink" Target="https://doi.org/10.1016/j.ejogrb.2020.05.007" TargetMode="External"/><Relationship Id="rId57" Type="http://schemas.openxmlformats.org/officeDocument/2006/relationships/hyperlink" Target="https://doi.org/10.1016/j.ejogrb.2020.05.0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3" ma:contentTypeDescription="Create a new document." ma:contentTypeScope="" ma:versionID="706e5d399b7079955a5aef3e459299cd">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4a0c4475bcb75f52d19f5a3781a1ac20"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C6ED24-4A8F-429A-82B3-2260B1C0909C}">
  <ds:schemaRefs>
    <ds:schemaRef ds:uri="http://schemas.microsoft.com/sharepoint/v3/contenttype/forms"/>
  </ds:schemaRefs>
</ds:datastoreItem>
</file>

<file path=customXml/itemProps2.xml><?xml version="1.0" encoding="utf-8"?>
<ds:datastoreItem xmlns:ds="http://schemas.openxmlformats.org/officeDocument/2006/customXml" ds:itemID="{858771BD-BFC7-4C12-A0DD-02EADB9124F5}">
  <ds:schemaRefs>
    <ds:schemaRef ds:uri="http://purl.org/dc/terms/"/>
    <ds:schemaRef ds:uri="http://schemas.openxmlformats.org/package/2006/metadata/core-properties"/>
    <ds:schemaRef ds:uri="1cfe8061-82c7-4184-9117-9f627f073f1f"/>
    <ds:schemaRef ds:uri="http://schemas.microsoft.com/office/2006/documentManagement/types"/>
    <ds:schemaRef ds:uri="http://schemas.microsoft.com/office/infopath/2007/PartnerControls"/>
    <ds:schemaRef ds:uri="26dade36-14ca-4890-8dfe-98e90156b7de"/>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9F4101C2-4565-4494-B9C9-BE776C2188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7342</Words>
  <Characters>41854</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thornton</dc:creator>
  <cp:keywords/>
  <dc:description/>
  <cp:lastModifiedBy>Walker Kate</cp:lastModifiedBy>
  <cp:revision>2</cp:revision>
  <dcterms:created xsi:type="dcterms:W3CDTF">2020-07-14T12:12:00Z</dcterms:created>
  <dcterms:modified xsi:type="dcterms:W3CDTF">2020-07-14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